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85005" w14:textId="77777777" w:rsidR="003124A7" w:rsidRPr="003124A7" w:rsidRDefault="003124A7" w:rsidP="003124A7">
      <w:pPr>
        <w:keepNext/>
        <w:keepLines/>
        <w:spacing w:before="120" w:after="120" w:line="480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r w:rsidRPr="003124A7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App</w:t>
      </w:r>
      <w:r w:rsidRPr="003124A7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endix</w:t>
      </w:r>
      <w:bookmarkStart w:id="0" w:name="_GoBack"/>
      <w:bookmarkEnd w:id="0"/>
    </w:p>
    <w:p w14:paraId="25B29AD2" w14:textId="5C046BB3" w:rsidR="003124A7" w:rsidRPr="003124A7" w:rsidRDefault="003124A7" w:rsidP="003124A7">
      <w:pPr>
        <w:contextualSpacing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</w:pPr>
      <w:r w:rsidRPr="003124A7"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  <w:t xml:space="preserve">(1) </w:t>
      </w:r>
      <w:r w:rsidR="00301069" w:rsidRPr="00301069"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  <w:t>Brief Self-Control Scale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5387"/>
        <w:gridCol w:w="3243"/>
      </w:tblGrid>
      <w:tr w:rsidR="00D222B4" w:rsidRPr="00D222B4" w14:paraId="68677033" w14:textId="256CF739" w:rsidTr="0041597A">
        <w:trPr>
          <w:trHeight w:val="637"/>
        </w:trPr>
        <w:tc>
          <w:tcPr>
            <w:tcW w:w="8630" w:type="dxa"/>
            <w:gridSpan w:val="2"/>
          </w:tcPr>
          <w:p w14:paraId="60551DBF" w14:textId="2E2BDEAF" w:rsidR="00D222B4" w:rsidRPr="003124A7" w:rsidRDefault="00D222B4" w:rsidP="002E0C8B">
            <w:pPr>
              <w:widowControl/>
              <w:ind w:firstLineChars="200" w:firstLine="361"/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</w:pPr>
            <w:r w:rsidRPr="003124A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Instructions:</w:t>
            </w:r>
            <w:r w:rsidR="002E0C8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 xml:space="preserve"> </w:t>
            </w:r>
            <w:r w:rsidRPr="004F5F1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Using the scale provided, please indicate how much each of the following statements reflects how you typically are.</w:t>
            </w:r>
          </w:p>
        </w:tc>
      </w:tr>
      <w:tr w:rsidR="00D222B4" w:rsidRPr="00D222B4" w14:paraId="1B533C5E" w14:textId="77777777" w:rsidTr="00072C69">
        <w:trPr>
          <w:trHeight w:val="69"/>
        </w:trPr>
        <w:tc>
          <w:tcPr>
            <w:tcW w:w="5387" w:type="dxa"/>
            <w:tcBorders>
              <w:bottom w:val="single" w:sz="8" w:space="0" w:color="auto"/>
            </w:tcBorders>
          </w:tcPr>
          <w:p w14:paraId="0B9FEC01" w14:textId="77777777" w:rsidR="00D222B4" w:rsidRPr="003124A7" w:rsidRDefault="00D222B4" w:rsidP="00D222B4">
            <w:pPr>
              <w:widowControl/>
              <w:spacing w:after="120"/>
              <w:ind w:left="360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243" w:type="dxa"/>
            <w:tcBorders>
              <w:bottom w:val="single" w:sz="8" w:space="0" w:color="auto"/>
            </w:tcBorders>
            <w:vAlign w:val="center"/>
          </w:tcPr>
          <w:p w14:paraId="112D8BA7" w14:textId="6292817B" w:rsidR="00D222B4" w:rsidRDefault="00D222B4" w:rsidP="004904E5">
            <w:pPr>
              <w:widowControl/>
              <w:spacing w:after="120"/>
              <w:jc w:val="center"/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 at all                Very much</w:t>
            </w:r>
          </w:p>
        </w:tc>
      </w:tr>
      <w:tr w:rsidR="00D222B4" w:rsidRPr="003124A7" w14:paraId="0D6B2625" w14:textId="3C6312A3" w:rsidTr="00072C69">
        <w:trPr>
          <w:trHeight w:val="537"/>
        </w:trPr>
        <w:tc>
          <w:tcPr>
            <w:tcW w:w="5387" w:type="dxa"/>
            <w:tcBorders>
              <w:top w:val="single" w:sz="8" w:space="0" w:color="auto"/>
            </w:tcBorders>
            <w:shd w:val="clear" w:color="auto" w:fill="9CC2E5" w:themeFill="accent1" w:themeFillTint="99"/>
          </w:tcPr>
          <w:p w14:paraId="63483B67" w14:textId="19449E6E" w:rsidR="00D222B4" w:rsidRPr="00962408" w:rsidRDefault="00D222B4" w:rsidP="00D22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240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1. </w:t>
            </w:r>
            <w:r w:rsidRPr="00D222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I am good at resisting temptation.</w:t>
            </w:r>
          </w:p>
          <w:p w14:paraId="651BC751" w14:textId="6FD9821A" w:rsidR="00D222B4" w:rsidRPr="00962408" w:rsidRDefault="00D222B4" w:rsidP="00D222B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40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我善于抵制诱惑</w:t>
            </w:r>
          </w:p>
        </w:tc>
        <w:tc>
          <w:tcPr>
            <w:tcW w:w="3243" w:type="dxa"/>
            <w:tcBorders>
              <w:top w:val="single" w:sz="8" w:space="0" w:color="auto"/>
            </w:tcBorders>
            <w:shd w:val="clear" w:color="auto" w:fill="9CC2E5" w:themeFill="accent1" w:themeFillTint="99"/>
            <w:vAlign w:val="center"/>
          </w:tcPr>
          <w:p w14:paraId="3FCEC06C" w14:textId="179A9BC8" w:rsidR="00D222B4" w:rsidRPr="003124A7" w:rsidRDefault="00D222B4" w:rsidP="004904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D222B4" w:rsidRPr="003124A7" w14:paraId="1BD75CB6" w14:textId="79B8B477" w:rsidTr="004904E5">
        <w:trPr>
          <w:trHeight w:val="537"/>
        </w:trPr>
        <w:tc>
          <w:tcPr>
            <w:tcW w:w="5387" w:type="dxa"/>
          </w:tcPr>
          <w:p w14:paraId="62A31D1A" w14:textId="46CAD4AD" w:rsidR="00D222B4" w:rsidRPr="00962408" w:rsidRDefault="00D222B4" w:rsidP="00D22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240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2. </w:t>
            </w:r>
            <w:r w:rsidR="006817DD" w:rsidRPr="006817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I have a hard time </w:t>
            </w:r>
            <w:proofErr w:type="gramStart"/>
            <w:r w:rsidR="006817DD" w:rsidRPr="006817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breaking bad habits</w:t>
            </w:r>
            <w:proofErr w:type="gramEnd"/>
            <w:r w:rsidR="006817DD" w:rsidRPr="006817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.</w:t>
            </w:r>
          </w:p>
          <w:p w14:paraId="26A0491C" w14:textId="12385EF1" w:rsidR="00D222B4" w:rsidRPr="00962408" w:rsidRDefault="00D222B4" w:rsidP="00D222B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408">
              <w:rPr>
                <w:rFonts w:ascii="Times New Roman" w:hAnsi="Times New Roman" w:cs="Times New Roman"/>
                <w:sz w:val="18"/>
                <w:szCs w:val="18"/>
              </w:rPr>
              <w:t>我很难戒掉坏习惯</w:t>
            </w:r>
          </w:p>
        </w:tc>
        <w:tc>
          <w:tcPr>
            <w:tcW w:w="3243" w:type="dxa"/>
            <w:vAlign w:val="center"/>
          </w:tcPr>
          <w:p w14:paraId="3DF03324" w14:textId="10139FE8" w:rsidR="00D222B4" w:rsidRPr="003124A7" w:rsidRDefault="00D222B4" w:rsidP="004904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D222B4" w:rsidRPr="003124A7" w14:paraId="7F1D7AE2" w14:textId="42E6B3EF" w:rsidTr="00161926">
        <w:trPr>
          <w:trHeight w:val="537"/>
        </w:trPr>
        <w:tc>
          <w:tcPr>
            <w:tcW w:w="5387" w:type="dxa"/>
            <w:shd w:val="clear" w:color="auto" w:fill="9CC2E5" w:themeFill="accent1" w:themeFillTint="99"/>
          </w:tcPr>
          <w:p w14:paraId="300C68E4" w14:textId="7970FB3A" w:rsidR="00D222B4" w:rsidRPr="00962408" w:rsidRDefault="00D222B4" w:rsidP="00D22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240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3. </w:t>
            </w:r>
            <w:r w:rsidR="006817DD" w:rsidRPr="006817D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I do certain things that are bad for me, if they are fun.</w:t>
            </w:r>
          </w:p>
          <w:p w14:paraId="6720C433" w14:textId="4FA27351" w:rsidR="00D222B4" w:rsidRPr="00962408" w:rsidRDefault="00D222B4" w:rsidP="00D22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40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</w:t>
            </w:r>
            <w:r w:rsidRPr="00962408">
              <w:rPr>
                <w:rFonts w:ascii="Times New Roman" w:hAnsi="Times New Roman" w:cs="Times New Roman"/>
                <w:sz w:val="18"/>
                <w:szCs w:val="18"/>
              </w:rPr>
              <w:t>如果有些事情很有趣，即使对我不好，我还是会做</w:t>
            </w:r>
          </w:p>
        </w:tc>
        <w:tc>
          <w:tcPr>
            <w:tcW w:w="3243" w:type="dxa"/>
            <w:shd w:val="clear" w:color="auto" w:fill="9CC2E5" w:themeFill="accent1" w:themeFillTint="99"/>
            <w:vAlign w:val="center"/>
          </w:tcPr>
          <w:p w14:paraId="2791B915" w14:textId="58372178" w:rsidR="00D222B4" w:rsidRPr="003124A7" w:rsidRDefault="00D222B4" w:rsidP="004904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D222B4" w:rsidRPr="003124A7" w14:paraId="5DC0C573" w14:textId="1C762BA1" w:rsidTr="004904E5">
        <w:trPr>
          <w:trHeight w:val="537"/>
        </w:trPr>
        <w:tc>
          <w:tcPr>
            <w:tcW w:w="5387" w:type="dxa"/>
          </w:tcPr>
          <w:p w14:paraId="2900237E" w14:textId="5365FE04" w:rsidR="00D222B4" w:rsidRPr="00962408" w:rsidRDefault="00D222B4" w:rsidP="00D22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240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4. </w:t>
            </w:r>
            <w:r w:rsidR="004432D6" w:rsidRPr="004432D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I wish I had more self-discipline.</w:t>
            </w:r>
          </w:p>
          <w:p w14:paraId="055E6820" w14:textId="0C93D9BA" w:rsidR="00D222B4" w:rsidRPr="00962408" w:rsidRDefault="00D222B4" w:rsidP="00D222B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408">
              <w:rPr>
                <w:rFonts w:ascii="Times New Roman" w:hAnsi="Times New Roman" w:cs="Times New Roman"/>
                <w:sz w:val="18"/>
                <w:szCs w:val="18"/>
              </w:rPr>
              <w:t>我不够自律</w:t>
            </w:r>
          </w:p>
        </w:tc>
        <w:tc>
          <w:tcPr>
            <w:tcW w:w="3243" w:type="dxa"/>
            <w:vAlign w:val="center"/>
          </w:tcPr>
          <w:p w14:paraId="7C748086" w14:textId="585FD0C7" w:rsidR="00D222B4" w:rsidRPr="003124A7" w:rsidRDefault="00D222B4" w:rsidP="004904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D222B4" w:rsidRPr="003124A7" w14:paraId="2872492C" w14:textId="1C7387FF" w:rsidTr="00161926">
        <w:trPr>
          <w:trHeight w:val="537"/>
        </w:trPr>
        <w:tc>
          <w:tcPr>
            <w:tcW w:w="5387" w:type="dxa"/>
            <w:shd w:val="clear" w:color="auto" w:fill="9CC2E5" w:themeFill="accent1" w:themeFillTint="99"/>
          </w:tcPr>
          <w:p w14:paraId="4763B3F4" w14:textId="63906635" w:rsidR="00D222B4" w:rsidRPr="00962408" w:rsidRDefault="00D222B4" w:rsidP="00D22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240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5. </w:t>
            </w:r>
            <w:r w:rsidR="004432D6" w:rsidRPr="004432D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People would say that I have iron self- discipline.</w:t>
            </w:r>
          </w:p>
          <w:p w14:paraId="56FB760D" w14:textId="7FD9E4CF" w:rsidR="00D222B4" w:rsidRPr="00962408" w:rsidRDefault="00D222B4" w:rsidP="00D222B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408">
              <w:rPr>
                <w:rFonts w:ascii="Times New Roman" w:hAnsi="Times New Roman" w:cs="Times New Roman"/>
                <w:sz w:val="18"/>
                <w:szCs w:val="18"/>
              </w:rPr>
              <w:t>其他人认为我是一个意志坚定的人</w:t>
            </w:r>
          </w:p>
        </w:tc>
        <w:tc>
          <w:tcPr>
            <w:tcW w:w="3243" w:type="dxa"/>
            <w:shd w:val="clear" w:color="auto" w:fill="9CC2E5" w:themeFill="accent1" w:themeFillTint="99"/>
            <w:vAlign w:val="center"/>
          </w:tcPr>
          <w:p w14:paraId="17350A18" w14:textId="52A5ED75" w:rsidR="00D222B4" w:rsidRPr="003124A7" w:rsidRDefault="00D222B4" w:rsidP="004904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D222B4" w:rsidRPr="003124A7" w14:paraId="263AFA7B" w14:textId="68D106FE" w:rsidTr="004904E5">
        <w:trPr>
          <w:trHeight w:val="537"/>
        </w:trPr>
        <w:tc>
          <w:tcPr>
            <w:tcW w:w="5387" w:type="dxa"/>
          </w:tcPr>
          <w:p w14:paraId="436DD6AE" w14:textId="03E8D9FC" w:rsidR="00D222B4" w:rsidRPr="00962408" w:rsidRDefault="00D222B4" w:rsidP="00D22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240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6. </w:t>
            </w:r>
            <w:r w:rsidR="004432D6" w:rsidRPr="004432D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Pleasure and fun sometimes keep me from getting work done.</w:t>
            </w:r>
          </w:p>
          <w:p w14:paraId="67D1A5CE" w14:textId="6A8F99D2" w:rsidR="00D222B4" w:rsidRPr="00962408" w:rsidRDefault="00D222B4" w:rsidP="00D222B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408">
              <w:rPr>
                <w:rFonts w:ascii="Times New Roman" w:hAnsi="Times New Roman" w:cs="Times New Roman"/>
                <w:sz w:val="18"/>
                <w:szCs w:val="18"/>
              </w:rPr>
              <w:t>我有时会因为沉迷一些愉快和有趣的事情而无法按时完成任务</w:t>
            </w:r>
          </w:p>
        </w:tc>
        <w:tc>
          <w:tcPr>
            <w:tcW w:w="3243" w:type="dxa"/>
            <w:vAlign w:val="center"/>
          </w:tcPr>
          <w:p w14:paraId="36063B08" w14:textId="171EA7D9" w:rsidR="00D222B4" w:rsidRPr="003124A7" w:rsidRDefault="00D222B4" w:rsidP="004904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D222B4" w:rsidRPr="003124A7" w14:paraId="73DF063D" w14:textId="281365F1" w:rsidTr="00161926">
        <w:trPr>
          <w:trHeight w:val="537"/>
        </w:trPr>
        <w:tc>
          <w:tcPr>
            <w:tcW w:w="5387" w:type="dxa"/>
            <w:shd w:val="clear" w:color="auto" w:fill="9CC2E5" w:themeFill="accent1" w:themeFillTint="99"/>
          </w:tcPr>
          <w:p w14:paraId="493CF7D6" w14:textId="77777777" w:rsidR="004432D6" w:rsidRPr="004432D6" w:rsidRDefault="00D222B4" w:rsidP="00443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240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7. </w:t>
            </w:r>
            <w:r w:rsidR="004432D6" w:rsidRPr="004432D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Sometimes I can’t stop myself from doing something, even if I</w:t>
            </w:r>
          </w:p>
          <w:p w14:paraId="2DC3C73A" w14:textId="42FC9E7D" w:rsidR="00D222B4" w:rsidRPr="00962408" w:rsidRDefault="004432D6" w:rsidP="00443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432D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know it is wrong.</w:t>
            </w:r>
          </w:p>
          <w:p w14:paraId="4ABEBCA8" w14:textId="00BA9BF9" w:rsidR="00D222B4" w:rsidRPr="00962408" w:rsidRDefault="00D222B4" w:rsidP="00D222B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2408">
              <w:rPr>
                <w:rFonts w:ascii="Times New Roman" w:hAnsi="Times New Roman" w:cs="Times New Roman"/>
                <w:sz w:val="18"/>
                <w:szCs w:val="18"/>
              </w:rPr>
              <w:t>有时，即使我知道一些事情是错的，我也忍不住去做</w:t>
            </w:r>
          </w:p>
        </w:tc>
        <w:tc>
          <w:tcPr>
            <w:tcW w:w="3243" w:type="dxa"/>
            <w:shd w:val="clear" w:color="auto" w:fill="9CC2E5" w:themeFill="accent1" w:themeFillTint="99"/>
            <w:vAlign w:val="center"/>
          </w:tcPr>
          <w:p w14:paraId="0B3AA5B2" w14:textId="7B5C5EA8" w:rsidR="00D222B4" w:rsidRPr="003124A7" w:rsidRDefault="00D222B4" w:rsidP="004904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D222B4" w:rsidRPr="003124A7" w14:paraId="3D00B7C0" w14:textId="63F35AA7" w:rsidTr="00C739DD">
        <w:trPr>
          <w:trHeight w:val="537"/>
        </w:trPr>
        <w:tc>
          <w:tcPr>
            <w:tcW w:w="5387" w:type="dxa"/>
            <w:tcBorders>
              <w:bottom w:val="single" w:sz="8" w:space="0" w:color="auto"/>
            </w:tcBorders>
          </w:tcPr>
          <w:p w14:paraId="4DFF47F2" w14:textId="05E5A03E" w:rsidR="00D222B4" w:rsidRPr="00962408" w:rsidRDefault="00D222B4" w:rsidP="00D222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96240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8. </w:t>
            </w:r>
            <w:r w:rsidR="004432D6" w:rsidRPr="004432D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I often act without thinking through all the alternatives.</w:t>
            </w:r>
          </w:p>
          <w:p w14:paraId="5577FD6F" w14:textId="3F28E3C4" w:rsidR="00D222B4" w:rsidRPr="00962408" w:rsidRDefault="00D222B4" w:rsidP="00D222B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408">
              <w:rPr>
                <w:rFonts w:ascii="Times New Roman" w:hAnsi="Times New Roman" w:cs="Times New Roman"/>
                <w:sz w:val="18"/>
                <w:szCs w:val="18"/>
              </w:rPr>
              <w:t>我经常没有考虑周全就行动</w:t>
            </w:r>
          </w:p>
        </w:tc>
        <w:tc>
          <w:tcPr>
            <w:tcW w:w="3243" w:type="dxa"/>
            <w:tcBorders>
              <w:bottom w:val="single" w:sz="8" w:space="0" w:color="auto"/>
            </w:tcBorders>
            <w:vAlign w:val="center"/>
          </w:tcPr>
          <w:p w14:paraId="09E9B354" w14:textId="64A43C6D" w:rsidR="00D222B4" w:rsidRPr="003124A7" w:rsidRDefault="00D222B4" w:rsidP="004904E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</w:tbl>
    <w:p w14:paraId="5F960DED" w14:textId="4841B44D" w:rsidR="003124A7" w:rsidRDefault="003124A7" w:rsidP="003124A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BAEDBE5" w14:textId="77777777" w:rsidR="008070A5" w:rsidRPr="003124A7" w:rsidRDefault="008070A5" w:rsidP="003124A7">
      <w:pPr>
        <w:widowControl/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</w:p>
    <w:p w14:paraId="1AA11A63" w14:textId="77777777" w:rsidR="003124A7" w:rsidRPr="003124A7" w:rsidRDefault="003124A7" w:rsidP="003124A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3124A7">
        <w:rPr>
          <w:rFonts w:ascii="Times New Roman" w:eastAsia="宋体" w:hAnsi="Times New Roman" w:cs="Times New Roman"/>
          <w:kern w:val="0"/>
          <w:sz w:val="18"/>
          <w:szCs w:val="18"/>
        </w:rPr>
        <w:br w:type="page"/>
      </w:r>
    </w:p>
    <w:p w14:paraId="4057C31E" w14:textId="77777777" w:rsidR="00DF0D2D" w:rsidRDefault="00DF0D2D" w:rsidP="003124A7">
      <w:pPr>
        <w:contextualSpacing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</w:pPr>
    </w:p>
    <w:p w14:paraId="49F5C648" w14:textId="236A4EA5" w:rsidR="003124A7" w:rsidRDefault="003124A7" w:rsidP="003124A7">
      <w:pPr>
        <w:contextualSpacing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</w:pPr>
      <w:r w:rsidRPr="003124A7"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  <w:t xml:space="preserve">(2) </w:t>
      </w:r>
      <w:r w:rsidR="0067105F" w:rsidRPr="0067105F"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  <w:t>Minnesota Job Satisfaction Questionnaire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5387"/>
        <w:gridCol w:w="3243"/>
      </w:tblGrid>
      <w:tr w:rsidR="001A6A0C" w:rsidRPr="00D222B4" w14:paraId="4B5B7E22" w14:textId="77777777" w:rsidTr="003E7357">
        <w:trPr>
          <w:trHeight w:val="94"/>
        </w:trPr>
        <w:tc>
          <w:tcPr>
            <w:tcW w:w="8630" w:type="dxa"/>
            <w:gridSpan w:val="2"/>
          </w:tcPr>
          <w:p w14:paraId="6560BDBA" w14:textId="2469EDB2" w:rsidR="00710155" w:rsidRPr="00710155" w:rsidRDefault="00C12267" w:rsidP="003E7357">
            <w:pPr>
              <w:widowControl/>
              <w:ind w:firstLineChars="200" w:firstLine="361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:lang w:eastAsia="en-US"/>
              </w:rPr>
            </w:pPr>
            <w:r w:rsidRPr="00B4577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Ask yourself</w:t>
            </w:r>
            <w:r w:rsidR="001A6A0C" w:rsidRPr="00B4577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:</w:t>
            </w:r>
            <w:r w:rsidR="001A6A0C" w:rsidRPr="0071015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</w:t>
            </w:r>
            <w:r w:rsidR="0071015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How </w:t>
            </w:r>
            <w:r w:rsidR="00710155" w:rsidRPr="003E735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satisfied</w:t>
            </w:r>
            <w:r w:rsidR="0071015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am I with this aspect of my job?</w:t>
            </w:r>
          </w:p>
        </w:tc>
      </w:tr>
      <w:tr w:rsidR="001A6A0C" w:rsidRPr="00D222B4" w14:paraId="00AF1AAE" w14:textId="77777777" w:rsidTr="0041597A">
        <w:trPr>
          <w:trHeight w:val="69"/>
        </w:trPr>
        <w:tc>
          <w:tcPr>
            <w:tcW w:w="5387" w:type="dxa"/>
            <w:tcBorders>
              <w:bottom w:val="single" w:sz="8" w:space="0" w:color="auto"/>
            </w:tcBorders>
          </w:tcPr>
          <w:p w14:paraId="1002B7F8" w14:textId="77777777" w:rsidR="001A6A0C" w:rsidRPr="003124A7" w:rsidRDefault="001A6A0C" w:rsidP="0041597A">
            <w:pPr>
              <w:widowControl/>
              <w:spacing w:after="120"/>
              <w:ind w:left="360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243" w:type="dxa"/>
            <w:tcBorders>
              <w:bottom w:val="single" w:sz="8" w:space="0" w:color="auto"/>
            </w:tcBorders>
            <w:vAlign w:val="center"/>
          </w:tcPr>
          <w:p w14:paraId="535861DC" w14:textId="6779523A" w:rsidR="001A6A0C" w:rsidRDefault="0034265F" w:rsidP="0041597A">
            <w:pPr>
              <w:widowControl/>
              <w:spacing w:after="120"/>
              <w:jc w:val="center"/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V</w:t>
            </w:r>
            <w:r w:rsidR="001A6A0C" w:rsidRPr="001A6A0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ry dissatisfied</w:t>
            </w:r>
            <w:r w:rsidR="001A6A0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      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V</w:t>
            </w:r>
            <w:r w:rsidR="001A6A0C" w:rsidRPr="001A6A0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ry satisfied</w:t>
            </w:r>
          </w:p>
        </w:tc>
      </w:tr>
      <w:tr w:rsidR="001C5D5F" w:rsidRPr="003124A7" w14:paraId="3FAD60C8" w14:textId="77777777" w:rsidTr="005625C8">
        <w:trPr>
          <w:trHeight w:val="537"/>
        </w:trPr>
        <w:tc>
          <w:tcPr>
            <w:tcW w:w="5387" w:type="dxa"/>
            <w:tcBorders>
              <w:top w:val="single" w:sz="8" w:space="0" w:color="auto"/>
            </w:tcBorders>
            <w:shd w:val="clear" w:color="auto" w:fill="9CC2E5" w:themeFill="accent1" w:themeFillTint="99"/>
            <w:vAlign w:val="center"/>
          </w:tcPr>
          <w:p w14:paraId="36CE707A" w14:textId="0C3A1C85" w:rsidR="001C5D5F" w:rsidRDefault="001C5D5F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C5D3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ing able to keep busy all the time.</w:t>
            </w:r>
          </w:p>
          <w:p w14:paraId="6D65DF98" w14:textId="4D7C5B7C" w:rsidR="001C5D5F" w:rsidRPr="00962408" w:rsidRDefault="001C5D5F" w:rsidP="001C5D5F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能够一直保持忙碌的状态</w:t>
            </w:r>
          </w:p>
        </w:tc>
        <w:tc>
          <w:tcPr>
            <w:tcW w:w="3243" w:type="dxa"/>
            <w:tcBorders>
              <w:top w:val="single" w:sz="8" w:space="0" w:color="auto"/>
            </w:tcBorders>
            <w:shd w:val="clear" w:color="auto" w:fill="9CC2E5" w:themeFill="accent1" w:themeFillTint="99"/>
            <w:vAlign w:val="center"/>
          </w:tcPr>
          <w:p w14:paraId="783FB91C" w14:textId="77777777" w:rsidR="001C5D5F" w:rsidRPr="003124A7" w:rsidRDefault="001C5D5F" w:rsidP="001C5D5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39855B9F" w14:textId="77777777" w:rsidTr="005625C8">
        <w:trPr>
          <w:trHeight w:val="537"/>
        </w:trPr>
        <w:tc>
          <w:tcPr>
            <w:tcW w:w="5387" w:type="dxa"/>
            <w:vAlign w:val="center"/>
          </w:tcPr>
          <w:p w14:paraId="7578A0F3" w14:textId="2B4FFE01" w:rsidR="007E20BE" w:rsidRDefault="007E20B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="008C5D3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The chance to work alone on the job. </w:t>
            </w:r>
          </w:p>
          <w:p w14:paraId="72BB10BD" w14:textId="500BF311" w:rsidR="001C5D5F" w:rsidRPr="00962408" w:rsidRDefault="001C5D5F" w:rsidP="007E20B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独立工作的机会</w:t>
            </w:r>
            <w:proofErr w:type="spellEnd"/>
          </w:p>
        </w:tc>
        <w:tc>
          <w:tcPr>
            <w:tcW w:w="3243" w:type="dxa"/>
            <w:vAlign w:val="center"/>
          </w:tcPr>
          <w:p w14:paraId="0D7E18AD" w14:textId="77777777" w:rsidR="001C5D5F" w:rsidRPr="003124A7" w:rsidRDefault="001C5D5F" w:rsidP="001C5D5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5C3FD3B2" w14:textId="77777777" w:rsidTr="005625C8">
        <w:trPr>
          <w:trHeight w:val="537"/>
        </w:trPr>
        <w:tc>
          <w:tcPr>
            <w:tcW w:w="5387" w:type="dxa"/>
            <w:shd w:val="clear" w:color="auto" w:fill="9CC2E5" w:themeFill="accent1" w:themeFillTint="99"/>
            <w:vAlign w:val="center"/>
          </w:tcPr>
          <w:p w14:paraId="73C51D05" w14:textId="7747800F" w:rsidR="007E20BE" w:rsidRDefault="007E20B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C5D3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he chance to do different things from time to time. </w:t>
            </w:r>
          </w:p>
          <w:p w14:paraId="6AC3603B" w14:textId="62D72C23" w:rsidR="001C5D5F" w:rsidRPr="00962408" w:rsidRDefault="001C5D5F" w:rsidP="007E20B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时不时地能有做一些不同事情的机会</w:t>
            </w:r>
          </w:p>
        </w:tc>
        <w:tc>
          <w:tcPr>
            <w:tcW w:w="3243" w:type="dxa"/>
            <w:shd w:val="clear" w:color="auto" w:fill="9CC2E5" w:themeFill="accent1" w:themeFillTint="99"/>
            <w:vAlign w:val="center"/>
          </w:tcPr>
          <w:p w14:paraId="644F9624" w14:textId="77777777" w:rsidR="001C5D5F" w:rsidRPr="003124A7" w:rsidRDefault="001C5D5F" w:rsidP="001C5D5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0F3FD7BB" w14:textId="77777777" w:rsidTr="005625C8">
        <w:trPr>
          <w:trHeight w:val="537"/>
        </w:trPr>
        <w:tc>
          <w:tcPr>
            <w:tcW w:w="5387" w:type="dxa"/>
            <w:vAlign w:val="center"/>
          </w:tcPr>
          <w:p w14:paraId="2067FD83" w14:textId="7FDA3EF8" w:rsidR="007E20BE" w:rsidRDefault="007E20B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C5D3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he chance to be somebody in the community. </w:t>
            </w:r>
          </w:p>
          <w:p w14:paraId="504C1F25" w14:textId="4EA16336" w:rsidR="001C5D5F" w:rsidRPr="00962408" w:rsidRDefault="001C5D5F" w:rsidP="007E20B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在团体中成为重要角色的机会</w:t>
            </w:r>
          </w:p>
        </w:tc>
        <w:tc>
          <w:tcPr>
            <w:tcW w:w="3243" w:type="dxa"/>
            <w:vAlign w:val="center"/>
          </w:tcPr>
          <w:p w14:paraId="1353C1D6" w14:textId="77777777" w:rsidR="001C5D5F" w:rsidRPr="003124A7" w:rsidRDefault="001C5D5F" w:rsidP="001C5D5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4A8ABEC2" w14:textId="77777777" w:rsidTr="005625C8">
        <w:trPr>
          <w:trHeight w:val="537"/>
        </w:trPr>
        <w:tc>
          <w:tcPr>
            <w:tcW w:w="5387" w:type="dxa"/>
            <w:shd w:val="clear" w:color="auto" w:fill="9CC2E5" w:themeFill="accent1" w:themeFillTint="99"/>
            <w:vAlign w:val="center"/>
          </w:tcPr>
          <w:p w14:paraId="6EEA0943" w14:textId="3CDCB9FB" w:rsidR="007E20BE" w:rsidRDefault="007E20B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C5D3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he way my boss handles people. </w:t>
            </w:r>
          </w:p>
          <w:p w14:paraId="0A469A27" w14:textId="5D67B726" w:rsidR="001C5D5F" w:rsidRPr="00962408" w:rsidRDefault="001C5D5F" w:rsidP="007E20B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我的老板对待他</w:t>
            </w: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她的下属的方式</w:t>
            </w:r>
          </w:p>
        </w:tc>
        <w:tc>
          <w:tcPr>
            <w:tcW w:w="3243" w:type="dxa"/>
            <w:shd w:val="clear" w:color="auto" w:fill="9CC2E5" w:themeFill="accent1" w:themeFillTint="99"/>
            <w:vAlign w:val="center"/>
          </w:tcPr>
          <w:p w14:paraId="51948A4E" w14:textId="77777777" w:rsidR="001C5D5F" w:rsidRPr="003124A7" w:rsidRDefault="001C5D5F" w:rsidP="001C5D5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06C19DF3" w14:textId="77777777" w:rsidTr="005625C8">
        <w:trPr>
          <w:trHeight w:val="537"/>
        </w:trPr>
        <w:tc>
          <w:tcPr>
            <w:tcW w:w="5387" w:type="dxa"/>
            <w:vAlign w:val="center"/>
          </w:tcPr>
          <w:p w14:paraId="6480F50B" w14:textId="01BA17E2" w:rsidR="007E20BE" w:rsidRDefault="007E20B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270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ompetence of my supervisor in making decisions. </w:t>
            </w:r>
          </w:p>
          <w:p w14:paraId="689C8A17" w14:textId="7046BB00" w:rsidR="001C5D5F" w:rsidRPr="00962408" w:rsidRDefault="001C5D5F" w:rsidP="007E20B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我的上司做决策的能力</w:t>
            </w:r>
          </w:p>
        </w:tc>
        <w:tc>
          <w:tcPr>
            <w:tcW w:w="3243" w:type="dxa"/>
            <w:vAlign w:val="center"/>
          </w:tcPr>
          <w:p w14:paraId="586A72C4" w14:textId="77777777" w:rsidR="001C5D5F" w:rsidRPr="003124A7" w:rsidRDefault="001C5D5F" w:rsidP="001C5D5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36C37124" w14:textId="77777777" w:rsidTr="001C5D5F">
        <w:trPr>
          <w:trHeight w:val="537"/>
        </w:trPr>
        <w:tc>
          <w:tcPr>
            <w:tcW w:w="5387" w:type="dxa"/>
            <w:shd w:val="clear" w:color="auto" w:fill="9CC2E5" w:themeFill="accent1" w:themeFillTint="99"/>
            <w:vAlign w:val="center"/>
          </w:tcPr>
          <w:p w14:paraId="2A3328C6" w14:textId="5851E7A1" w:rsidR="007E20BE" w:rsidRDefault="007E20B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270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="003270A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</w:t>
            </w:r>
            <w:r w:rsidR="003270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g able to do things that don’t go against my conscience.</w:t>
            </w:r>
          </w:p>
          <w:p w14:paraId="0AA3EADC" w14:textId="3D81735A" w:rsidR="001C5D5F" w:rsidRPr="00962408" w:rsidRDefault="001C5D5F" w:rsidP="007E20B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能够做一些不违背我良心的事情</w:t>
            </w:r>
          </w:p>
        </w:tc>
        <w:tc>
          <w:tcPr>
            <w:tcW w:w="3243" w:type="dxa"/>
            <w:shd w:val="clear" w:color="auto" w:fill="9CC2E5" w:themeFill="accent1" w:themeFillTint="99"/>
            <w:vAlign w:val="center"/>
          </w:tcPr>
          <w:p w14:paraId="4D75AEE5" w14:textId="355C1718" w:rsidR="001C5D5F" w:rsidRDefault="001C5D5F" w:rsidP="001C5D5F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2CE9638F" w14:textId="77777777" w:rsidTr="005625C8">
        <w:trPr>
          <w:trHeight w:val="537"/>
        </w:trPr>
        <w:tc>
          <w:tcPr>
            <w:tcW w:w="5387" w:type="dxa"/>
            <w:vAlign w:val="center"/>
          </w:tcPr>
          <w:p w14:paraId="46EE331C" w14:textId="0521C241" w:rsidR="007E20BE" w:rsidRDefault="007E20B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="003270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e way my job provides for steady employment.</w:t>
            </w:r>
          </w:p>
          <w:p w14:paraId="01ED6BE9" w14:textId="6A882AFC" w:rsidR="001C5D5F" w:rsidRPr="00962408" w:rsidRDefault="001C5D5F" w:rsidP="007E20B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我的工作稳定性</w:t>
            </w:r>
            <w:proofErr w:type="spellEnd"/>
          </w:p>
        </w:tc>
        <w:tc>
          <w:tcPr>
            <w:tcW w:w="3243" w:type="dxa"/>
            <w:vAlign w:val="center"/>
          </w:tcPr>
          <w:p w14:paraId="0C517B07" w14:textId="7D1AAC71" w:rsidR="001C5D5F" w:rsidRDefault="001C5D5F" w:rsidP="001C5D5F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2E84F3F6" w14:textId="77777777" w:rsidTr="001C5D5F">
        <w:trPr>
          <w:trHeight w:val="537"/>
        </w:trPr>
        <w:tc>
          <w:tcPr>
            <w:tcW w:w="5387" w:type="dxa"/>
            <w:shd w:val="clear" w:color="auto" w:fill="9CC2E5" w:themeFill="accent1" w:themeFillTint="99"/>
            <w:vAlign w:val="center"/>
          </w:tcPr>
          <w:p w14:paraId="607B9FC9" w14:textId="795E8675" w:rsidR="007E20BE" w:rsidRDefault="007E20B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270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he chance to do things for others. </w:t>
            </w:r>
          </w:p>
          <w:p w14:paraId="0AFA1B6D" w14:textId="750874F4" w:rsidR="001C5D5F" w:rsidRPr="00962408" w:rsidRDefault="001C5D5F" w:rsidP="007E20B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能够为其他人做些事情的机会</w:t>
            </w:r>
          </w:p>
        </w:tc>
        <w:tc>
          <w:tcPr>
            <w:tcW w:w="3243" w:type="dxa"/>
            <w:shd w:val="clear" w:color="auto" w:fill="9CC2E5" w:themeFill="accent1" w:themeFillTint="99"/>
            <w:vAlign w:val="center"/>
          </w:tcPr>
          <w:p w14:paraId="37FAE08B" w14:textId="59C976DE" w:rsidR="001C5D5F" w:rsidRDefault="001C5D5F" w:rsidP="001C5D5F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68571FE6" w14:textId="77777777" w:rsidTr="005625C8">
        <w:trPr>
          <w:trHeight w:val="537"/>
        </w:trPr>
        <w:tc>
          <w:tcPr>
            <w:tcW w:w="5387" w:type="dxa"/>
            <w:vAlign w:val="center"/>
          </w:tcPr>
          <w:p w14:paraId="0199988F" w14:textId="73C1AE8E" w:rsidR="007E20BE" w:rsidRDefault="007E20B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270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he chance to tell people what to do. </w:t>
            </w:r>
          </w:p>
          <w:p w14:paraId="51C00396" w14:textId="56BBE6FF" w:rsidR="001C5D5F" w:rsidRPr="00962408" w:rsidRDefault="001C5D5F" w:rsidP="007E20B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告诉他人该做些什么的机会</w:t>
            </w:r>
          </w:p>
        </w:tc>
        <w:tc>
          <w:tcPr>
            <w:tcW w:w="3243" w:type="dxa"/>
            <w:vAlign w:val="center"/>
          </w:tcPr>
          <w:p w14:paraId="4E5685C8" w14:textId="3EC310C1" w:rsidR="001C5D5F" w:rsidRDefault="001C5D5F" w:rsidP="001C5D5F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4CDE933E" w14:textId="77777777" w:rsidTr="001C5D5F">
        <w:trPr>
          <w:trHeight w:val="537"/>
        </w:trPr>
        <w:tc>
          <w:tcPr>
            <w:tcW w:w="5387" w:type="dxa"/>
            <w:shd w:val="clear" w:color="auto" w:fill="9CC2E5" w:themeFill="accent1" w:themeFillTint="99"/>
            <w:vAlign w:val="center"/>
          </w:tcPr>
          <w:p w14:paraId="3279952F" w14:textId="4B294145" w:rsidR="007E20BE" w:rsidRDefault="001C5D5F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7E20B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</w:t>
            </w:r>
            <w:r w:rsidR="003270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he chance to do something that makes use of my abilities. </w:t>
            </w:r>
          </w:p>
          <w:p w14:paraId="545F7DC6" w14:textId="58AE5181" w:rsidR="001C5D5F" w:rsidRPr="00962408" w:rsidRDefault="001C5D5F" w:rsidP="007E20B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能够充分发挥我能力的机会</w:t>
            </w:r>
          </w:p>
        </w:tc>
        <w:tc>
          <w:tcPr>
            <w:tcW w:w="3243" w:type="dxa"/>
            <w:shd w:val="clear" w:color="auto" w:fill="9CC2E5" w:themeFill="accent1" w:themeFillTint="99"/>
            <w:vAlign w:val="center"/>
          </w:tcPr>
          <w:p w14:paraId="6E68FDD4" w14:textId="3260BDDA" w:rsidR="001C5D5F" w:rsidRDefault="001C5D5F" w:rsidP="001C5D5F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688917CB" w14:textId="77777777" w:rsidTr="005625C8">
        <w:trPr>
          <w:trHeight w:val="537"/>
        </w:trPr>
        <w:tc>
          <w:tcPr>
            <w:tcW w:w="5387" w:type="dxa"/>
            <w:vAlign w:val="center"/>
          </w:tcPr>
          <w:p w14:paraId="292C58CB" w14:textId="5F429669" w:rsidR="007E20BE" w:rsidRDefault="007E20B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A015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he way company policies are put into practice. </w:t>
            </w:r>
          </w:p>
          <w:p w14:paraId="75A7A950" w14:textId="08A1259B" w:rsidR="001C5D5F" w:rsidRPr="00962408" w:rsidRDefault="001C5D5F" w:rsidP="007E20B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公司政策实施的方式</w:t>
            </w:r>
            <w:proofErr w:type="spellEnd"/>
          </w:p>
        </w:tc>
        <w:tc>
          <w:tcPr>
            <w:tcW w:w="3243" w:type="dxa"/>
            <w:vAlign w:val="center"/>
          </w:tcPr>
          <w:p w14:paraId="3C1764F6" w14:textId="37CDD84C" w:rsidR="001C5D5F" w:rsidRDefault="001C5D5F" w:rsidP="001C5D5F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40DDBDA5" w14:textId="77777777" w:rsidTr="001C5D5F">
        <w:trPr>
          <w:trHeight w:val="537"/>
        </w:trPr>
        <w:tc>
          <w:tcPr>
            <w:tcW w:w="5387" w:type="dxa"/>
            <w:shd w:val="clear" w:color="auto" w:fill="9CC2E5" w:themeFill="accent1" w:themeFillTint="99"/>
            <w:vAlign w:val="center"/>
          </w:tcPr>
          <w:p w14:paraId="0529EFBD" w14:textId="7BF0245F" w:rsidR="006B5828" w:rsidRDefault="006B5828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="009819B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My pay and the amount of work I do. </w:t>
            </w:r>
          </w:p>
          <w:p w14:paraId="4AFAAA76" w14:textId="307EA26D" w:rsidR="001C5D5F" w:rsidRPr="00962408" w:rsidRDefault="001C5D5F" w:rsidP="006B582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我的收入与我的工作量</w:t>
            </w:r>
            <w:proofErr w:type="spellEnd"/>
          </w:p>
        </w:tc>
        <w:tc>
          <w:tcPr>
            <w:tcW w:w="3243" w:type="dxa"/>
            <w:shd w:val="clear" w:color="auto" w:fill="9CC2E5" w:themeFill="accent1" w:themeFillTint="99"/>
            <w:vAlign w:val="center"/>
          </w:tcPr>
          <w:p w14:paraId="0D6A44CA" w14:textId="21EF624E" w:rsidR="001C5D5F" w:rsidRDefault="001C5D5F" w:rsidP="001C5D5F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25A23692" w14:textId="77777777" w:rsidTr="005625C8">
        <w:trPr>
          <w:trHeight w:val="537"/>
        </w:trPr>
        <w:tc>
          <w:tcPr>
            <w:tcW w:w="5387" w:type="dxa"/>
            <w:vAlign w:val="center"/>
          </w:tcPr>
          <w:p w14:paraId="0990794D" w14:textId="73B62B36" w:rsidR="006B5828" w:rsidRDefault="006B5828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="009819B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The chances for advancement on this job. </w:t>
            </w:r>
          </w:p>
          <w:p w14:paraId="5D7298DB" w14:textId="58E94F35" w:rsidR="001C5D5F" w:rsidRPr="00962408" w:rsidRDefault="001C5D5F" w:rsidP="006B582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职位晋升的机会</w:t>
            </w:r>
            <w:proofErr w:type="spellEnd"/>
          </w:p>
        </w:tc>
        <w:tc>
          <w:tcPr>
            <w:tcW w:w="3243" w:type="dxa"/>
            <w:vAlign w:val="center"/>
          </w:tcPr>
          <w:p w14:paraId="105EF323" w14:textId="59161F9B" w:rsidR="001C5D5F" w:rsidRDefault="001C5D5F" w:rsidP="001C5D5F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3FA99108" w14:textId="77777777" w:rsidTr="001C5D5F">
        <w:trPr>
          <w:trHeight w:val="537"/>
        </w:trPr>
        <w:tc>
          <w:tcPr>
            <w:tcW w:w="5387" w:type="dxa"/>
            <w:shd w:val="clear" w:color="auto" w:fill="9CC2E5" w:themeFill="accent1" w:themeFillTint="99"/>
            <w:vAlign w:val="center"/>
          </w:tcPr>
          <w:p w14:paraId="28EF8654" w14:textId="5C515657" w:rsidR="006B5828" w:rsidRDefault="006B5828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9819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he freedom to use my own judgment. </w:t>
            </w:r>
          </w:p>
          <w:p w14:paraId="223DD436" w14:textId="37433907" w:rsidR="001C5D5F" w:rsidRPr="00962408" w:rsidRDefault="001C5D5F" w:rsidP="006B5828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能自己</w:t>
            </w:r>
            <w:proofErr w:type="gramStart"/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作出</w:t>
            </w:r>
            <w:proofErr w:type="gramEnd"/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判断的自由</w:t>
            </w:r>
          </w:p>
        </w:tc>
        <w:tc>
          <w:tcPr>
            <w:tcW w:w="3243" w:type="dxa"/>
            <w:shd w:val="clear" w:color="auto" w:fill="9CC2E5" w:themeFill="accent1" w:themeFillTint="99"/>
            <w:vAlign w:val="center"/>
          </w:tcPr>
          <w:p w14:paraId="3902E8CB" w14:textId="739CA34A" w:rsidR="001C5D5F" w:rsidRDefault="001C5D5F" w:rsidP="001C5D5F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466A15B9" w14:textId="77777777" w:rsidTr="005625C8">
        <w:trPr>
          <w:trHeight w:val="537"/>
        </w:trPr>
        <w:tc>
          <w:tcPr>
            <w:tcW w:w="5387" w:type="dxa"/>
            <w:vAlign w:val="center"/>
          </w:tcPr>
          <w:p w14:paraId="417889E9" w14:textId="37E82B18" w:rsidR="000A209E" w:rsidRDefault="000A209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9819B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he chance to try my own methods of doing the job. </w:t>
            </w:r>
          </w:p>
          <w:p w14:paraId="28B40074" w14:textId="1C45EBEC" w:rsidR="001C5D5F" w:rsidRPr="00962408" w:rsidRDefault="001C5D5F" w:rsidP="000A209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自主决定如何完成工作的机会</w:t>
            </w:r>
          </w:p>
        </w:tc>
        <w:tc>
          <w:tcPr>
            <w:tcW w:w="3243" w:type="dxa"/>
            <w:vAlign w:val="center"/>
          </w:tcPr>
          <w:p w14:paraId="1C821B9D" w14:textId="0700A192" w:rsidR="001C5D5F" w:rsidRDefault="001C5D5F" w:rsidP="001C5D5F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110532C9" w14:textId="77777777" w:rsidTr="001C5D5F">
        <w:trPr>
          <w:trHeight w:val="537"/>
        </w:trPr>
        <w:tc>
          <w:tcPr>
            <w:tcW w:w="5387" w:type="dxa"/>
            <w:shd w:val="clear" w:color="auto" w:fill="9CC2E5" w:themeFill="accent1" w:themeFillTint="99"/>
            <w:vAlign w:val="center"/>
          </w:tcPr>
          <w:p w14:paraId="34DE261C" w14:textId="247B1E96" w:rsidR="000A209E" w:rsidRDefault="000A209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="009819B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The working conditions. </w:t>
            </w:r>
          </w:p>
          <w:p w14:paraId="430DE9F4" w14:textId="6AB4CB0A" w:rsidR="001C5D5F" w:rsidRPr="00962408" w:rsidRDefault="001C5D5F" w:rsidP="000A209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工作条件</w:t>
            </w:r>
            <w:proofErr w:type="spellEnd"/>
          </w:p>
        </w:tc>
        <w:tc>
          <w:tcPr>
            <w:tcW w:w="3243" w:type="dxa"/>
            <w:shd w:val="clear" w:color="auto" w:fill="9CC2E5" w:themeFill="accent1" w:themeFillTint="99"/>
            <w:vAlign w:val="center"/>
          </w:tcPr>
          <w:p w14:paraId="07D4FD47" w14:textId="7F96202A" w:rsidR="001C5D5F" w:rsidRDefault="001C5D5F" w:rsidP="001C5D5F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2BB5E7F8" w14:textId="77777777" w:rsidTr="005625C8">
        <w:trPr>
          <w:trHeight w:val="537"/>
        </w:trPr>
        <w:tc>
          <w:tcPr>
            <w:tcW w:w="5387" w:type="dxa"/>
            <w:vAlign w:val="center"/>
          </w:tcPr>
          <w:p w14:paraId="34543E06" w14:textId="1EBFD26A" w:rsidR="000A209E" w:rsidRDefault="000A209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="004823BD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The way coworkers get along with </w:t>
            </w:r>
            <w:r w:rsidR="00696C78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each other. </w:t>
            </w:r>
          </w:p>
          <w:p w14:paraId="6B52B7B0" w14:textId="0D7A9FE1" w:rsidR="001C5D5F" w:rsidRPr="00962408" w:rsidRDefault="001C5D5F" w:rsidP="000A209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同事之间相处的方式</w:t>
            </w:r>
            <w:proofErr w:type="spellEnd"/>
          </w:p>
        </w:tc>
        <w:tc>
          <w:tcPr>
            <w:tcW w:w="3243" w:type="dxa"/>
            <w:vAlign w:val="center"/>
          </w:tcPr>
          <w:p w14:paraId="5F5DC75B" w14:textId="53161EA7" w:rsidR="001C5D5F" w:rsidRDefault="001C5D5F" w:rsidP="001C5D5F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33AC348D" w14:textId="77777777" w:rsidTr="005625C8">
        <w:trPr>
          <w:trHeight w:val="537"/>
        </w:trPr>
        <w:tc>
          <w:tcPr>
            <w:tcW w:w="5387" w:type="dxa"/>
            <w:shd w:val="clear" w:color="auto" w:fill="9CC2E5" w:themeFill="accent1" w:themeFillTint="99"/>
            <w:vAlign w:val="center"/>
          </w:tcPr>
          <w:p w14:paraId="1DFA03E9" w14:textId="20290BB2" w:rsidR="000A209E" w:rsidRDefault="000A209E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482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he feeling of accomplishment I get from the job. </w:t>
            </w:r>
          </w:p>
          <w:p w14:paraId="4521B507" w14:textId="6B1BA0F0" w:rsidR="001C5D5F" w:rsidRPr="00962408" w:rsidRDefault="001C5D5F" w:rsidP="000A209E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工作表现出色时，所获得的奖励</w:t>
            </w:r>
          </w:p>
        </w:tc>
        <w:tc>
          <w:tcPr>
            <w:tcW w:w="3243" w:type="dxa"/>
            <w:shd w:val="clear" w:color="auto" w:fill="9CC2E5" w:themeFill="accent1" w:themeFillTint="99"/>
            <w:vAlign w:val="center"/>
          </w:tcPr>
          <w:p w14:paraId="392AA296" w14:textId="77777777" w:rsidR="001C5D5F" w:rsidRPr="003124A7" w:rsidRDefault="001C5D5F" w:rsidP="001C5D5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1C5D5F" w:rsidRPr="003124A7" w14:paraId="29D028B9" w14:textId="77777777" w:rsidTr="005625C8">
        <w:trPr>
          <w:trHeight w:val="537"/>
        </w:trPr>
        <w:tc>
          <w:tcPr>
            <w:tcW w:w="5387" w:type="dxa"/>
            <w:tcBorders>
              <w:bottom w:val="single" w:sz="8" w:space="0" w:color="auto"/>
            </w:tcBorders>
            <w:vAlign w:val="center"/>
          </w:tcPr>
          <w:p w14:paraId="25CC9360" w14:textId="683617BB" w:rsidR="00E77DF1" w:rsidRDefault="00E77DF1" w:rsidP="001C5D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63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he feeling of accomplishment I get from the job. </w:t>
            </w:r>
          </w:p>
          <w:p w14:paraId="0179038B" w14:textId="17CCC5CA" w:rsidR="001C5D5F" w:rsidRPr="00962408" w:rsidRDefault="001C5D5F" w:rsidP="00850A30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1C5D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我能够从工作中获得的成就感</w:t>
            </w:r>
          </w:p>
        </w:tc>
        <w:tc>
          <w:tcPr>
            <w:tcW w:w="3243" w:type="dxa"/>
            <w:tcBorders>
              <w:bottom w:val="single" w:sz="8" w:space="0" w:color="auto"/>
            </w:tcBorders>
            <w:vAlign w:val="center"/>
          </w:tcPr>
          <w:p w14:paraId="1A898C18" w14:textId="77777777" w:rsidR="001C5D5F" w:rsidRPr="003124A7" w:rsidRDefault="001C5D5F" w:rsidP="001C5D5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</w:tbl>
    <w:p w14:paraId="3AAA5FF8" w14:textId="35308FDA" w:rsidR="001A6A0C" w:rsidRDefault="001A6A0C" w:rsidP="003124A7">
      <w:pPr>
        <w:contextualSpacing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</w:pPr>
    </w:p>
    <w:p w14:paraId="3AA69336" w14:textId="77777777" w:rsidR="00DF0D2D" w:rsidRDefault="00DF0D2D" w:rsidP="00C5101E">
      <w:pPr>
        <w:contextualSpacing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</w:pPr>
    </w:p>
    <w:p w14:paraId="6FE2C4B5" w14:textId="2709B662" w:rsidR="00C5101E" w:rsidRPr="003124A7" w:rsidRDefault="00C5101E" w:rsidP="00C5101E">
      <w:pPr>
        <w:contextualSpacing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</w:pPr>
      <w:r w:rsidRPr="003124A7"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  <w:t>(</w:t>
      </w:r>
      <w:r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  <w:t>3</w:t>
      </w:r>
      <w:r w:rsidRPr="003124A7"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  <w:t xml:space="preserve">) </w:t>
      </w:r>
      <w:r w:rsidR="00125866" w:rsidRPr="00125866"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  <w:t>Organizational Citizenship Behavior Scale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4962"/>
        <w:gridCol w:w="3685"/>
      </w:tblGrid>
      <w:tr w:rsidR="00C5101E" w:rsidRPr="00D222B4" w14:paraId="6CABB4EC" w14:textId="77777777" w:rsidTr="00DF2151">
        <w:trPr>
          <w:trHeight w:val="637"/>
        </w:trPr>
        <w:tc>
          <w:tcPr>
            <w:tcW w:w="8647" w:type="dxa"/>
            <w:gridSpan w:val="2"/>
          </w:tcPr>
          <w:p w14:paraId="69A150F5" w14:textId="342D81CC" w:rsidR="00C5101E" w:rsidRPr="0041597A" w:rsidRDefault="00C5101E" w:rsidP="0041597A">
            <w:pPr>
              <w:widowControl/>
              <w:ind w:firstLineChars="200" w:firstLine="361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 w:rsidRPr="003124A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Instructions: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 xml:space="preserve"> </w:t>
            </w:r>
            <w:r w:rsidR="0041597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  <w:t>Please use a 7-point scale (</w:t>
            </w:r>
            <w:r w:rsidR="00B561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  <w:t>1=strongly disagree, 7=strongly agree</w:t>
            </w:r>
            <w:r w:rsidR="0041597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  <w:t>)</w:t>
            </w:r>
            <w:r w:rsidR="00B561EA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  <w:t xml:space="preserve"> how likely you are to perform each of these behaviors. </w:t>
            </w:r>
          </w:p>
        </w:tc>
      </w:tr>
      <w:tr w:rsidR="00C5101E" w:rsidRPr="00D222B4" w14:paraId="3121D5E7" w14:textId="77777777" w:rsidTr="00DF2151">
        <w:trPr>
          <w:trHeight w:val="69"/>
        </w:trPr>
        <w:tc>
          <w:tcPr>
            <w:tcW w:w="4962" w:type="dxa"/>
            <w:tcBorders>
              <w:bottom w:val="single" w:sz="8" w:space="0" w:color="auto"/>
            </w:tcBorders>
          </w:tcPr>
          <w:p w14:paraId="1248AD7C" w14:textId="77777777" w:rsidR="00C5101E" w:rsidRPr="003124A7" w:rsidRDefault="00C5101E" w:rsidP="0041597A">
            <w:pPr>
              <w:widowControl/>
              <w:spacing w:after="120"/>
              <w:ind w:left="360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685" w:type="dxa"/>
            <w:tcBorders>
              <w:bottom w:val="single" w:sz="8" w:space="0" w:color="auto"/>
            </w:tcBorders>
            <w:vAlign w:val="center"/>
          </w:tcPr>
          <w:p w14:paraId="09342952" w14:textId="3C7B0924" w:rsidR="00C5101E" w:rsidRDefault="00814035" w:rsidP="0041597A">
            <w:pPr>
              <w:widowControl/>
              <w:spacing w:after="120"/>
              <w:jc w:val="center"/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</w:t>
            </w:r>
            <w:r w:rsidR="0034265F" w:rsidRPr="0034265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rongly disagree</w:t>
            </w:r>
            <w:r w:rsidR="00C5101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          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</w:t>
            </w:r>
            <w:r w:rsidR="0034265F" w:rsidRPr="0034265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rongly agree</w:t>
            </w:r>
          </w:p>
        </w:tc>
      </w:tr>
      <w:tr w:rsidR="00C5101E" w:rsidRPr="00770CC6" w14:paraId="63DC9467" w14:textId="77777777" w:rsidTr="00DF2151">
        <w:trPr>
          <w:trHeight w:val="537"/>
        </w:trPr>
        <w:tc>
          <w:tcPr>
            <w:tcW w:w="4962" w:type="dxa"/>
            <w:tcBorders>
              <w:top w:val="single" w:sz="8" w:space="0" w:color="auto"/>
            </w:tcBorders>
            <w:shd w:val="clear" w:color="auto" w:fill="9CC2E5" w:themeFill="accent1" w:themeFillTint="99"/>
          </w:tcPr>
          <w:p w14:paraId="7A17D1B6" w14:textId="755498D5" w:rsidR="00C5101E" w:rsidRPr="00770CC6" w:rsidRDefault="00C5101E" w:rsidP="0041597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 </w:t>
            </w:r>
            <w:r w:rsidR="009010AB"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lped new employees get oriented to the job.</w:t>
            </w:r>
          </w:p>
          <w:p w14:paraId="7ED5284D" w14:textId="6DD9E6D4" w:rsidR="00C5101E" w:rsidRPr="00770CC6" w:rsidRDefault="0060098B" w:rsidP="0041597A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我乐于帮助新同事尽快适应工作环境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shd w:val="clear" w:color="auto" w:fill="9CC2E5" w:themeFill="accent1" w:themeFillTint="99"/>
            <w:vAlign w:val="center"/>
          </w:tcPr>
          <w:p w14:paraId="52781579" w14:textId="13149F47" w:rsidR="00C5101E" w:rsidRPr="00770CC6" w:rsidRDefault="00C5101E" w:rsidP="0041597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  <w:r w:rsidR="00DF2151"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="00DF2151"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  <w:r w:rsidR="00DF2151"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="00DF2151"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6F0A27" w:rsidRPr="00770CC6" w14:paraId="23A82BEB" w14:textId="77777777" w:rsidTr="00DF2151">
        <w:trPr>
          <w:trHeight w:val="537"/>
        </w:trPr>
        <w:tc>
          <w:tcPr>
            <w:tcW w:w="4962" w:type="dxa"/>
          </w:tcPr>
          <w:p w14:paraId="20361E45" w14:textId="5BA95C9A" w:rsidR="006F0A27" w:rsidRPr="00770CC6" w:rsidRDefault="006F0A27" w:rsidP="006F0A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2. </w:t>
            </w:r>
            <w:r w:rsidR="001D5008"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Willingly give your time to help others who have work-related problems. </w:t>
            </w:r>
          </w:p>
          <w:p w14:paraId="5733F14A" w14:textId="37C471C9" w:rsidR="006F0A27" w:rsidRPr="00770CC6" w:rsidRDefault="006F0A27" w:rsidP="006F0A2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0CC6">
              <w:rPr>
                <w:rFonts w:ascii="Times New Roman" w:hAnsi="Times New Roman" w:cs="Times New Roman" w:hint="eastAsia"/>
                <w:sz w:val="18"/>
                <w:szCs w:val="18"/>
              </w:rPr>
              <w:t>我总愿意帮助同事解决工作中的问题</w:t>
            </w:r>
          </w:p>
        </w:tc>
        <w:tc>
          <w:tcPr>
            <w:tcW w:w="3685" w:type="dxa"/>
            <w:vAlign w:val="center"/>
          </w:tcPr>
          <w:p w14:paraId="7EBC94DF" w14:textId="0BBCB35D" w:rsidR="006F0A27" w:rsidRPr="00770CC6" w:rsidRDefault="006F0A27" w:rsidP="006F0A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6F0A27" w:rsidRPr="00770CC6" w14:paraId="71A94790" w14:textId="77777777" w:rsidTr="00DF2151">
        <w:trPr>
          <w:trHeight w:val="537"/>
        </w:trPr>
        <w:tc>
          <w:tcPr>
            <w:tcW w:w="4962" w:type="dxa"/>
            <w:shd w:val="clear" w:color="auto" w:fill="9CC2E5" w:themeFill="accent1" w:themeFillTint="99"/>
          </w:tcPr>
          <w:p w14:paraId="05A9A86C" w14:textId="3EA900FF" w:rsidR="006F0A27" w:rsidRPr="00770CC6" w:rsidRDefault="006F0A27" w:rsidP="006F0A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3. </w:t>
            </w:r>
            <w:r w:rsidR="00731065"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Helped a co-worker who had too much to do.</w:t>
            </w:r>
          </w:p>
          <w:p w14:paraId="58AEE6BD" w14:textId="115E038C" w:rsidR="006F0A27" w:rsidRPr="00770CC6" w:rsidRDefault="006F0A27" w:rsidP="006F0A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</w:t>
            </w:r>
            <w:r w:rsidRPr="00770CC6">
              <w:rPr>
                <w:rFonts w:ascii="Times New Roman" w:hAnsi="Times New Roman" w:cs="Times New Roman" w:hint="eastAsia"/>
                <w:sz w:val="18"/>
                <w:szCs w:val="18"/>
              </w:rPr>
              <w:t>若需要，我愿意为同事分担部分工作</w:t>
            </w:r>
          </w:p>
        </w:tc>
        <w:tc>
          <w:tcPr>
            <w:tcW w:w="3685" w:type="dxa"/>
            <w:shd w:val="clear" w:color="auto" w:fill="9CC2E5" w:themeFill="accent1" w:themeFillTint="99"/>
            <w:vAlign w:val="center"/>
          </w:tcPr>
          <w:p w14:paraId="48D6C0A5" w14:textId="7E6205B2" w:rsidR="006F0A27" w:rsidRPr="00770CC6" w:rsidRDefault="006F0A27" w:rsidP="006F0A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6F0A27" w:rsidRPr="00770CC6" w14:paraId="5F2475B9" w14:textId="77777777" w:rsidTr="00DF2151">
        <w:trPr>
          <w:trHeight w:val="537"/>
        </w:trPr>
        <w:tc>
          <w:tcPr>
            <w:tcW w:w="4962" w:type="dxa"/>
          </w:tcPr>
          <w:p w14:paraId="062B6669" w14:textId="39CEB860" w:rsidR="006F0A27" w:rsidRPr="00770CC6" w:rsidRDefault="006F0A27" w:rsidP="009423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4. </w:t>
            </w:r>
            <w:r w:rsidR="000D65F7" w:rsidRPr="000D65F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Helped co-worker learn new skills or shared job knowledge</w:t>
            </w:r>
            <w:r w:rsidR="00C87F0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.</w:t>
            </w:r>
          </w:p>
          <w:p w14:paraId="4A0490CD" w14:textId="6D0F68BC" w:rsidR="006F0A27" w:rsidRPr="00770CC6" w:rsidRDefault="006F0A27" w:rsidP="006F0A2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0CC6">
              <w:rPr>
                <w:rFonts w:ascii="Times New Roman" w:hAnsi="Times New Roman" w:cs="Times New Roman" w:hint="eastAsia"/>
                <w:sz w:val="18"/>
                <w:szCs w:val="18"/>
              </w:rPr>
              <w:t>平时我很乐意与同事沟通协调</w:t>
            </w:r>
          </w:p>
        </w:tc>
        <w:tc>
          <w:tcPr>
            <w:tcW w:w="3685" w:type="dxa"/>
            <w:vAlign w:val="center"/>
          </w:tcPr>
          <w:p w14:paraId="2C33ED54" w14:textId="2E95CD1B" w:rsidR="006F0A27" w:rsidRPr="00770CC6" w:rsidRDefault="006F0A27" w:rsidP="006F0A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6F0A27" w:rsidRPr="00770CC6" w14:paraId="18AFA451" w14:textId="77777777" w:rsidTr="00DF2151">
        <w:trPr>
          <w:trHeight w:val="537"/>
        </w:trPr>
        <w:tc>
          <w:tcPr>
            <w:tcW w:w="4962" w:type="dxa"/>
            <w:shd w:val="clear" w:color="auto" w:fill="9CC2E5" w:themeFill="accent1" w:themeFillTint="99"/>
          </w:tcPr>
          <w:p w14:paraId="14C51B9E" w14:textId="12262771" w:rsidR="006F0A27" w:rsidRPr="00770CC6" w:rsidRDefault="006F0A27" w:rsidP="00550E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5. </w:t>
            </w:r>
            <w:r w:rsidR="00550EEC"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M</w:t>
            </w:r>
            <w:r w:rsidR="00550EEC"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akes suggestions to improve</w:t>
            </w:r>
            <w:r w:rsidR="00550EEC"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="00550EEC"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work procedures</w:t>
            </w:r>
          </w:p>
          <w:p w14:paraId="68C134F8" w14:textId="27A9028C" w:rsidR="006F0A27" w:rsidRPr="00770CC6" w:rsidRDefault="006F0A27" w:rsidP="006F0A2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0CC6">
              <w:rPr>
                <w:rFonts w:ascii="Times New Roman" w:hAnsi="Times New Roman" w:cs="Times New Roman" w:hint="eastAsia"/>
                <w:sz w:val="18"/>
                <w:szCs w:val="18"/>
              </w:rPr>
              <w:t>即使没人看到，我也总是自觉遵守规章制度</w:t>
            </w:r>
          </w:p>
        </w:tc>
        <w:tc>
          <w:tcPr>
            <w:tcW w:w="3685" w:type="dxa"/>
            <w:shd w:val="clear" w:color="auto" w:fill="9CC2E5" w:themeFill="accent1" w:themeFillTint="99"/>
            <w:vAlign w:val="center"/>
          </w:tcPr>
          <w:p w14:paraId="5719ED40" w14:textId="0EB15556" w:rsidR="006F0A27" w:rsidRPr="00770CC6" w:rsidRDefault="006F0A27" w:rsidP="006F0A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770CC6" w:rsidRPr="00770CC6" w14:paraId="6E79BF9F" w14:textId="77777777" w:rsidTr="00DF2151">
        <w:trPr>
          <w:trHeight w:val="537"/>
        </w:trPr>
        <w:tc>
          <w:tcPr>
            <w:tcW w:w="4962" w:type="dxa"/>
          </w:tcPr>
          <w:p w14:paraId="253F78C4" w14:textId="33641A5E" w:rsidR="006F0A27" w:rsidRPr="00770CC6" w:rsidRDefault="006F0A27" w:rsidP="006F0A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 </w:t>
            </w:r>
            <w:r w:rsidR="005C3C87"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ke</w:t>
            </w:r>
            <w:r w:rsidR="005C3C87"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my work seriously and rarely make mistakes. </w:t>
            </w:r>
          </w:p>
          <w:p w14:paraId="0F08B9AB" w14:textId="30713E08" w:rsidR="006F0A27" w:rsidRPr="00770CC6" w:rsidRDefault="006F0A27" w:rsidP="006F0A2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0CC6">
              <w:rPr>
                <w:rFonts w:ascii="Times New Roman" w:hAnsi="Times New Roman" w:cs="Times New Roman" w:hint="eastAsia"/>
                <w:sz w:val="18"/>
                <w:szCs w:val="18"/>
              </w:rPr>
              <w:t>我总是认真对待工作，极少犯错</w:t>
            </w:r>
          </w:p>
        </w:tc>
        <w:tc>
          <w:tcPr>
            <w:tcW w:w="3685" w:type="dxa"/>
            <w:vAlign w:val="center"/>
          </w:tcPr>
          <w:p w14:paraId="5CC78D04" w14:textId="21D9A6D1" w:rsidR="006F0A27" w:rsidRPr="00770CC6" w:rsidRDefault="006F0A27" w:rsidP="006F0A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6F0A27" w:rsidRPr="00770CC6" w14:paraId="1B90F84D" w14:textId="77777777" w:rsidTr="00DF2151">
        <w:trPr>
          <w:trHeight w:val="537"/>
        </w:trPr>
        <w:tc>
          <w:tcPr>
            <w:tcW w:w="4962" w:type="dxa"/>
            <w:shd w:val="clear" w:color="auto" w:fill="9CC2E5" w:themeFill="accent1" w:themeFillTint="99"/>
          </w:tcPr>
          <w:p w14:paraId="575D19FB" w14:textId="2E02026E" w:rsidR="00FD1290" w:rsidRPr="00770CC6" w:rsidRDefault="006F0A27" w:rsidP="00FD12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</w:t>
            </w:r>
            <w:r w:rsidR="00FD1290"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D34FF1"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I willingly to take on challenging work. </w:t>
            </w:r>
          </w:p>
          <w:p w14:paraId="65E20560" w14:textId="371C650B" w:rsidR="006F0A27" w:rsidRPr="00770CC6" w:rsidRDefault="006F0A27" w:rsidP="00FD1290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0CC6">
              <w:rPr>
                <w:rFonts w:ascii="Times New Roman" w:hAnsi="Times New Roman" w:cs="Times New Roman" w:hint="eastAsia"/>
                <w:sz w:val="18"/>
                <w:szCs w:val="18"/>
              </w:rPr>
              <w:t>我不介意新的或很有挑战性的工作</w:t>
            </w:r>
          </w:p>
        </w:tc>
        <w:tc>
          <w:tcPr>
            <w:tcW w:w="3685" w:type="dxa"/>
            <w:shd w:val="clear" w:color="auto" w:fill="9CC2E5" w:themeFill="accent1" w:themeFillTint="99"/>
            <w:vAlign w:val="center"/>
          </w:tcPr>
          <w:p w14:paraId="2AF53221" w14:textId="22FE28ED" w:rsidR="006F0A27" w:rsidRPr="00770CC6" w:rsidRDefault="006F0A27" w:rsidP="006F0A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770CC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6F0A27" w:rsidRPr="00770CC6" w14:paraId="53D10FF4" w14:textId="77777777" w:rsidTr="00DF2151">
        <w:trPr>
          <w:trHeight w:val="537"/>
        </w:trPr>
        <w:tc>
          <w:tcPr>
            <w:tcW w:w="4962" w:type="dxa"/>
          </w:tcPr>
          <w:p w14:paraId="2392736C" w14:textId="4C792D06" w:rsidR="006F0A27" w:rsidRPr="00770CC6" w:rsidRDefault="006F0A27" w:rsidP="006F0A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8. </w:t>
            </w:r>
            <w:r w:rsidR="001E5145"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Make innovative suggestions to improve department. </w:t>
            </w:r>
          </w:p>
          <w:p w14:paraId="4462BAB8" w14:textId="7023EF73" w:rsidR="006F0A27" w:rsidRPr="00770CC6" w:rsidRDefault="006F0A27" w:rsidP="006F0A27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0CC6">
              <w:rPr>
                <w:rFonts w:ascii="Times New Roman" w:hAnsi="Times New Roman" w:cs="Times New Roman" w:hint="eastAsia"/>
                <w:sz w:val="18"/>
                <w:szCs w:val="18"/>
              </w:rPr>
              <w:t>为提高工作效率和质量，我坚持学习</w:t>
            </w:r>
          </w:p>
        </w:tc>
        <w:tc>
          <w:tcPr>
            <w:tcW w:w="3685" w:type="dxa"/>
            <w:vAlign w:val="center"/>
          </w:tcPr>
          <w:p w14:paraId="1AA1FF6F" w14:textId="1978D57B" w:rsidR="006F0A27" w:rsidRPr="00770CC6" w:rsidRDefault="006F0A27" w:rsidP="006F0A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  <w:tr w:rsidR="00770CC6" w:rsidRPr="00770CC6" w14:paraId="16B382DD" w14:textId="77777777" w:rsidTr="002C2F45">
        <w:trPr>
          <w:trHeight w:val="537"/>
        </w:trPr>
        <w:tc>
          <w:tcPr>
            <w:tcW w:w="4962" w:type="dxa"/>
            <w:tcBorders>
              <w:bottom w:val="single" w:sz="8" w:space="0" w:color="auto"/>
            </w:tcBorders>
            <w:shd w:val="clear" w:color="auto" w:fill="9CC2E5" w:themeFill="accent1" w:themeFillTint="99"/>
            <w:vAlign w:val="center"/>
          </w:tcPr>
          <w:p w14:paraId="3F2105D9" w14:textId="71FD90A2" w:rsidR="006F0A27" w:rsidRPr="00770CC6" w:rsidRDefault="006F0A27" w:rsidP="006F0A2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. </w:t>
            </w:r>
            <w:r w:rsidR="00A25F66"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me in early or stayed late without pay to complete a project or task.</w:t>
            </w:r>
          </w:p>
          <w:p w14:paraId="27E88A92" w14:textId="2AEAAA6F" w:rsidR="006F0A27" w:rsidRPr="00770CC6" w:rsidRDefault="006F0A27" w:rsidP="006F0A27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0C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770C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我经常早早上班，并立即投入工作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shd w:val="clear" w:color="auto" w:fill="9CC2E5" w:themeFill="accent1" w:themeFillTint="99"/>
            <w:vAlign w:val="center"/>
          </w:tcPr>
          <w:p w14:paraId="1F18D516" w14:textId="5662757A" w:rsidR="006F0A27" w:rsidRPr="00770CC6" w:rsidRDefault="006F0A27" w:rsidP="006F0A27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 w:rsidRPr="00770CC6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r w:rsidRPr="00770CC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7</w:t>
            </w:r>
          </w:p>
        </w:tc>
      </w:tr>
    </w:tbl>
    <w:p w14:paraId="165DDA30" w14:textId="77777777" w:rsidR="00C5101E" w:rsidRDefault="00C5101E" w:rsidP="00C5101E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9880F0C" w14:textId="77777777" w:rsidR="00C5101E" w:rsidRPr="003124A7" w:rsidRDefault="00C5101E" w:rsidP="00C5101E">
      <w:pPr>
        <w:widowControl/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</w:p>
    <w:p w14:paraId="3D00DE66" w14:textId="31B277F4" w:rsidR="006A237C" w:rsidRDefault="006A237C">
      <w:pPr>
        <w:widowControl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b/>
          <w:kern w:val="0"/>
          <w:sz w:val="18"/>
          <w:szCs w:val="18"/>
        </w:rPr>
        <w:br w:type="page"/>
      </w:r>
    </w:p>
    <w:p w14:paraId="6142176F" w14:textId="77777777" w:rsidR="006A237C" w:rsidRDefault="006A237C" w:rsidP="006A237C">
      <w:pPr>
        <w:contextualSpacing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</w:pPr>
    </w:p>
    <w:p w14:paraId="3F89D896" w14:textId="29719D1B" w:rsidR="006A237C" w:rsidRPr="003124A7" w:rsidRDefault="006A237C" w:rsidP="006A237C">
      <w:pPr>
        <w:contextualSpacing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</w:pPr>
      <w:r w:rsidRPr="003124A7"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  <w:t>(</w:t>
      </w:r>
      <w:r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  <w:t>4</w:t>
      </w:r>
      <w:r w:rsidRPr="003124A7"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  <w:t xml:space="preserve">) </w:t>
      </w:r>
      <w:r w:rsidRPr="006A237C">
        <w:rPr>
          <w:rFonts w:ascii="Times New Roman" w:eastAsia="宋体" w:hAnsi="Times New Roman" w:cs="Times New Roman"/>
          <w:b/>
          <w:kern w:val="0"/>
          <w:sz w:val="18"/>
          <w:szCs w:val="18"/>
          <w:lang w:eastAsia="en-US"/>
        </w:rPr>
        <w:t>Counterproductive Work Behavior Checklist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5387"/>
        <w:gridCol w:w="3260"/>
      </w:tblGrid>
      <w:tr w:rsidR="006A237C" w:rsidRPr="00D222B4" w14:paraId="06785AC7" w14:textId="77777777" w:rsidTr="003B79E3">
        <w:trPr>
          <w:trHeight w:val="79"/>
        </w:trPr>
        <w:tc>
          <w:tcPr>
            <w:tcW w:w="8647" w:type="dxa"/>
            <w:gridSpan w:val="2"/>
          </w:tcPr>
          <w:p w14:paraId="2646D579" w14:textId="3D71FF66" w:rsidR="006A237C" w:rsidRPr="0041597A" w:rsidRDefault="006A237C" w:rsidP="006C5CDC">
            <w:pPr>
              <w:widowControl/>
              <w:ind w:firstLineChars="200" w:firstLine="361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 w:rsidRPr="003124A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>Instructions: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  <w:t xml:space="preserve"> </w:t>
            </w:r>
            <w:r w:rsidR="003B79E3" w:rsidRPr="003B79E3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  <w:t>How often have you done each of the following things on your present job?</w:t>
            </w:r>
          </w:p>
        </w:tc>
      </w:tr>
      <w:tr w:rsidR="006A237C" w:rsidRPr="00D222B4" w14:paraId="321DF61C" w14:textId="77777777" w:rsidTr="00743019">
        <w:trPr>
          <w:trHeight w:val="69"/>
        </w:trPr>
        <w:tc>
          <w:tcPr>
            <w:tcW w:w="5387" w:type="dxa"/>
            <w:tcBorders>
              <w:bottom w:val="single" w:sz="8" w:space="0" w:color="auto"/>
            </w:tcBorders>
          </w:tcPr>
          <w:p w14:paraId="523F3346" w14:textId="77777777" w:rsidR="006A237C" w:rsidRPr="003124A7" w:rsidRDefault="006A237C" w:rsidP="006C5CDC">
            <w:pPr>
              <w:widowControl/>
              <w:spacing w:after="120"/>
              <w:ind w:left="360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260" w:type="dxa"/>
            <w:tcBorders>
              <w:bottom w:val="single" w:sz="8" w:space="0" w:color="auto"/>
            </w:tcBorders>
            <w:vAlign w:val="center"/>
          </w:tcPr>
          <w:p w14:paraId="5D9ED9FF" w14:textId="30012D37" w:rsidR="006A237C" w:rsidRPr="006A237C" w:rsidRDefault="006A237C" w:rsidP="006C5CDC">
            <w:pPr>
              <w:widowControl/>
              <w:spacing w:after="120"/>
              <w:jc w:val="center"/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</w:t>
            </w:r>
            <w:r w:rsidRPr="006A237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ever 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       </w:t>
            </w:r>
            <w:r w:rsidRPr="006A237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      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</w:t>
            </w:r>
            <w:r w:rsidRPr="006A237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very da</w:t>
            </w:r>
            <w:r w:rsidRPr="006A237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y</w:t>
            </w:r>
          </w:p>
        </w:tc>
      </w:tr>
      <w:tr w:rsidR="00434B3E" w:rsidRPr="003124A7" w14:paraId="2DCB815E" w14:textId="77777777" w:rsidTr="00743019">
        <w:trPr>
          <w:trHeight w:val="537"/>
        </w:trPr>
        <w:tc>
          <w:tcPr>
            <w:tcW w:w="5387" w:type="dxa"/>
            <w:tcBorders>
              <w:top w:val="single" w:sz="8" w:space="0" w:color="auto"/>
            </w:tcBorders>
            <w:shd w:val="clear" w:color="auto" w:fill="9CC2E5" w:themeFill="accent1" w:themeFillTint="99"/>
          </w:tcPr>
          <w:p w14:paraId="1967B940" w14:textId="403C3439" w:rsidR="00434B3E" w:rsidRDefault="00434B3E" w:rsidP="00434B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34B3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1. Purposely wasted your employer’s materials/supplie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.</w:t>
            </w:r>
          </w:p>
          <w:p w14:paraId="7ACE9F63" w14:textId="3ABBD8F0" w:rsidR="00434B3E" w:rsidRPr="00962408" w:rsidRDefault="00434B3E" w:rsidP="00434B3E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71CBB" w:rsidRPr="00571C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故意浪费单位的物资</w:t>
            </w:r>
            <w:r w:rsidR="00571CBB" w:rsidRPr="00571C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="00571CBB" w:rsidRPr="00571C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如打印纸等</w:t>
            </w:r>
            <w:r w:rsidR="00571CBB" w:rsidRPr="00571C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9CC2E5" w:themeFill="accent1" w:themeFillTint="99"/>
            <w:vAlign w:val="center"/>
          </w:tcPr>
          <w:p w14:paraId="63C593FF" w14:textId="5083C925" w:rsidR="00434B3E" w:rsidRPr="003124A7" w:rsidRDefault="00434B3E" w:rsidP="00434B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434B3E" w:rsidRPr="003124A7" w14:paraId="67B4DBE0" w14:textId="77777777" w:rsidTr="00743019">
        <w:trPr>
          <w:trHeight w:val="537"/>
        </w:trPr>
        <w:tc>
          <w:tcPr>
            <w:tcW w:w="5387" w:type="dxa"/>
          </w:tcPr>
          <w:p w14:paraId="0BF65F58" w14:textId="60AC3609" w:rsidR="00434B3E" w:rsidRDefault="00434B3E" w:rsidP="00434B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34B3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2. Complained about insignificant things at work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.</w:t>
            </w:r>
          </w:p>
          <w:p w14:paraId="641F073B" w14:textId="33FE09F1" w:rsidR="00434B3E" w:rsidRPr="00962408" w:rsidRDefault="00434B3E" w:rsidP="00434B3E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71CBB" w:rsidRPr="00571C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抱怨在工作中做一些无关重要的工作</w:t>
            </w:r>
          </w:p>
        </w:tc>
        <w:tc>
          <w:tcPr>
            <w:tcW w:w="3260" w:type="dxa"/>
            <w:vAlign w:val="center"/>
          </w:tcPr>
          <w:p w14:paraId="15653BD3" w14:textId="25AABD71" w:rsidR="00434B3E" w:rsidRPr="003124A7" w:rsidRDefault="00434B3E" w:rsidP="00434B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434B3E" w:rsidRPr="003124A7" w14:paraId="0F869860" w14:textId="77777777" w:rsidTr="00743019">
        <w:trPr>
          <w:trHeight w:val="537"/>
        </w:trPr>
        <w:tc>
          <w:tcPr>
            <w:tcW w:w="5387" w:type="dxa"/>
            <w:shd w:val="clear" w:color="auto" w:fill="9CC2E5" w:themeFill="accent1" w:themeFillTint="99"/>
          </w:tcPr>
          <w:p w14:paraId="125BAA98" w14:textId="49A1F479" w:rsidR="00434B3E" w:rsidRDefault="00434B3E" w:rsidP="00434B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34B3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3. Told people outside the job what a lousy place you work fo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.</w:t>
            </w:r>
          </w:p>
          <w:p w14:paraId="3A2637C0" w14:textId="77BEA30A" w:rsidR="00434B3E" w:rsidRPr="00962408" w:rsidRDefault="00434B3E" w:rsidP="00434B3E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71CBB" w:rsidRPr="00571C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跟别人说自己的公司很差劲</w:t>
            </w:r>
          </w:p>
        </w:tc>
        <w:tc>
          <w:tcPr>
            <w:tcW w:w="3260" w:type="dxa"/>
            <w:shd w:val="clear" w:color="auto" w:fill="9CC2E5" w:themeFill="accent1" w:themeFillTint="99"/>
            <w:vAlign w:val="center"/>
          </w:tcPr>
          <w:p w14:paraId="6735A1A1" w14:textId="025F5F7D" w:rsidR="00434B3E" w:rsidRPr="003124A7" w:rsidRDefault="00434B3E" w:rsidP="00434B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434B3E" w:rsidRPr="003124A7" w14:paraId="46B18814" w14:textId="77777777" w:rsidTr="00743019">
        <w:trPr>
          <w:trHeight w:val="537"/>
        </w:trPr>
        <w:tc>
          <w:tcPr>
            <w:tcW w:w="5387" w:type="dxa"/>
          </w:tcPr>
          <w:p w14:paraId="0C25584C" w14:textId="652CB3CD" w:rsidR="00434B3E" w:rsidRDefault="00434B3E" w:rsidP="00434B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34B3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4. </w:t>
            </w:r>
            <w:bookmarkStart w:id="1" w:name="OLE_LINK3"/>
            <w:bookmarkStart w:id="2" w:name="OLE_LINK6"/>
            <w:r w:rsidRPr="00434B3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Came to work late without permission</w:t>
            </w:r>
            <w:bookmarkEnd w:id="1"/>
            <w:bookmarkEnd w:id="2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.</w:t>
            </w:r>
          </w:p>
          <w:p w14:paraId="6F79AB9B" w14:textId="6959EDF6" w:rsidR="00434B3E" w:rsidRPr="00962408" w:rsidRDefault="00434B3E" w:rsidP="00434B3E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71CBB" w:rsidRPr="00571C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没经批准上班迟到</w:t>
            </w:r>
          </w:p>
        </w:tc>
        <w:tc>
          <w:tcPr>
            <w:tcW w:w="3260" w:type="dxa"/>
            <w:vAlign w:val="center"/>
          </w:tcPr>
          <w:p w14:paraId="29B959AA" w14:textId="48625296" w:rsidR="00434B3E" w:rsidRPr="003124A7" w:rsidRDefault="00434B3E" w:rsidP="00434B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434B3E" w:rsidRPr="003124A7" w14:paraId="4D276477" w14:textId="77777777" w:rsidTr="00743019">
        <w:trPr>
          <w:trHeight w:val="537"/>
        </w:trPr>
        <w:tc>
          <w:tcPr>
            <w:tcW w:w="5387" w:type="dxa"/>
            <w:shd w:val="clear" w:color="auto" w:fill="9CC2E5" w:themeFill="accent1" w:themeFillTint="99"/>
          </w:tcPr>
          <w:p w14:paraId="629F60B9" w14:textId="77777777" w:rsidR="00434B3E" w:rsidRDefault="00434B3E" w:rsidP="00434B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34B3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. Stayed home from work and said you were sick when you weren’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.</w:t>
            </w:r>
          </w:p>
          <w:p w14:paraId="54925D74" w14:textId="6DE0EA8C" w:rsidR="00434B3E" w:rsidRPr="00962408" w:rsidRDefault="00434B3E" w:rsidP="00434B3E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71CBB" w:rsidRPr="00571C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假装生病不去上班</w:t>
            </w:r>
          </w:p>
        </w:tc>
        <w:tc>
          <w:tcPr>
            <w:tcW w:w="3260" w:type="dxa"/>
            <w:shd w:val="clear" w:color="auto" w:fill="9CC2E5" w:themeFill="accent1" w:themeFillTint="99"/>
            <w:vAlign w:val="center"/>
          </w:tcPr>
          <w:p w14:paraId="0E181697" w14:textId="4E34DF49" w:rsidR="00434B3E" w:rsidRPr="003124A7" w:rsidRDefault="00434B3E" w:rsidP="00434B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434B3E" w:rsidRPr="003124A7" w14:paraId="20BD3043" w14:textId="77777777" w:rsidTr="00743019">
        <w:trPr>
          <w:trHeight w:val="537"/>
        </w:trPr>
        <w:tc>
          <w:tcPr>
            <w:tcW w:w="5387" w:type="dxa"/>
          </w:tcPr>
          <w:p w14:paraId="675FE71C" w14:textId="77777777" w:rsidR="00434B3E" w:rsidRDefault="00434B3E" w:rsidP="00434B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34B3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6. Insulted someone about their job performanc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.</w:t>
            </w:r>
          </w:p>
          <w:p w14:paraId="46780C27" w14:textId="06F1B692" w:rsidR="00434B3E" w:rsidRPr="00962408" w:rsidRDefault="00434B3E" w:rsidP="00434B3E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71CBB" w:rsidRPr="00571C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侮辱某些同事的工作表现</w:t>
            </w:r>
          </w:p>
        </w:tc>
        <w:tc>
          <w:tcPr>
            <w:tcW w:w="3260" w:type="dxa"/>
            <w:vAlign w:val="center"/>
          </w:tcPr>
          <w:p w14:paraId="06771069" w14:textId="4B571A4D" w:rsidR="00434B3E" w:rsidRPr="003124A7" w:rsidRDefault="00434B3E" w:rsidP="00434B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434B3E" w:rsidRPr="003124A7" w14:paraId="5C01C1DC" w14:textId="77777777" w:rsidTr="00743019">
        <w:trPr>
          <w:trHeight w:val="537"/>
        </w:trPr>
        <w:tc>
          <w:tcPr>
            <w:tcW w:w="5387" w:type="dxa"/>
            <w:shd w:val="clear" w:color="auto" w:fill="9CC2E5" w:themeFill="accent1" w:themeFillTint="99"/>
          </w:tcPr>
          <w:p w14:paraId="0132BFF7" w14:textId="77777777" w:rsidR="00434B3E" w:rsidRDefault="00434B3E" w:rsidP="00434B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34B3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7. Made fun of someone’s personal lif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.</w:t>
            </w:r>
          </w:p>
          <w:p w14:paraId="06A21822" w14:textId="04E4D101" w:rsidR="00434B3E" w:rsidRPr="00962408" w:rsidRDefault="00434B3E" w:rsidP="00434B3E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71CBB" w:rsidRPr="00571C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取笑某些同事的个人生活</w:t>
            </w:r>
          </w:p>
        </w:tc>
        <w:tc>
          <w:tcPr>
            <w:tcW w:w="3260" w:type="dxa"/>
            <w:shd w:val="clear" w:color="auto" w:fill="9CC2E5" w:themeFill="accent1" w:themeFillTint="99"/>
            <w:vAlign w:val="center"/>
          </w:tcPr>
          <w:p w14:paraId="13847824" w14:textId="6E2414A9" w:rsidR="00434B3E" w:rsidRPr="003124A7" w:rsidRDefault="00434B3E" w:rsidP="00434B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434B3E" w:rsidRPr="003124A7" w14:paraId="0FA0EADE" w14:textId="77777777" w:rsidTr="00743019">
        <w:trPr>
          <w:trHeight w:val="537"/>
        </w:trPr>
        <w:tc>
          <w:tcPr>
            <w:tcW w:w="5387" w:type="dxa"/>
          </w:tcPr>
          <w:p w14:paraId="5B9D7CDB" w14:textId="77777777" w:rsidR="00434B3E" w:rsidRDefault="00434B3E" w:rsidP="00434B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34B3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8. Ignored someone at work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.</w:t>
            </w:r>
          </w:p>
          <w:p w14:paraId="53FC8F1C" w14:textId="50232F34" w:rsidR="00434B3E" w:rsidRPr="00962408" w:rsidRDefault="00434B3E" w:rsidP="00434B3E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71CBB" w:rsidRPr="00571C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在工作中忽略某些同事的作用</w:t>
            </w:r>
          </w:p>
        </w:tc>
        <w:tc>
          <w:tcPr>
            <w:tcW w:w="3260" w:type="dxa"/>
            <w:vAlign w:val="center"/>
          </w:tcPr>
          <w:p w14:paraId="1B0AFD37" w14:textId="31B317BE" w:rsidR="00434B3E" w:rsidRPr="003124A7" w:rsidRDefault="00434B3E" w:rsidP="00434B3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571CBB" w:rsidRPr="003124A7" w14:paraId="560F0EC0" w14:textId="77777777" w:rsidTr="00571CBB">
        <w:trPr>
          <w:trHeight w:val="537"/>
        </w:trPr>
        <w:tc>
          <w:tcPr>
            <w:tcW w:w="5387" w:type="dxa"/>
            <w:shd w:val="clear" w:color="auto" w:fill="9CC2E5" w:themeFill="accent1" w:themeFillTint="99"/>
          </w:tcPr>
          <w:p w14:paraId="438740D3" w14:textId="77777777" w:rsidR="00571CBB" w:rsidRDefault="00571CBB" w:rsidP="00571C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34B3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9. Started an argument with someone at work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.</w:t>
            </w:r>
          </w:p>
          <w:p w14:paraId="20135411" w14:textId="013ED78A" w:rsidR="00571CBB" w:rsidRPr="00962408" w:rsidRDefault="00571CBB" w:rsidP="00571CBB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71C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在工作中和某些同事争吵</w:t>
            </w:r>
          </w:p>
        </w:tc>
        <w:tc>
          <w:tcPr>
            <w:tcW w:w="3260" w:type="dxa"/>
            <w:shd w:val="clear" w:color="auto" w:fill="9CC2E5" w:themeFill="accent1" w:themeFillTint="99"/>
            <w:vAlign w:val="center"/>
          </w:tcPr>
          <w:p w14:paraId="208CD689" w14:textId="3C344571" w:rsidR="00571CBB" w:rsidRDefault="00571CBB" w:rsidP="00571CBB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  <w:tr w:rsidR="00571CBB" w:rsidRPr="003124A7" w14:paraId="4743F91A" w14:textId="77777777" w:rsidTr="00AB0687">
        <w:trPr>
          <w:trHeight w:val="537"/>
        </w:trPr>
        <w:tc>
          <w:tcPr>
            <w:tcW w:w="5387" w:type="dxa"/>
            <w:tcBorders>
              <w:bottom w:val="single" w:sz="8" w:space="0" w:color="auto"/>
            </w:tcBorders>
          </w:tcPr>
          <w:p w14:paraId="33A611BA" w14:textId="77777777" w:rsidR="00571CBB" w:rsidRDefault="00571CBB" w:rsidP="00571C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34B3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10. Insulted or made fun of someone at work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.</w:t>
            </w:r>
          </w:p>
          <w:p w14:paraId="78F009CA" w14:textId="16EE0F9A" w:rsidR="00571CBB" w:rsidRPr="00962408" w:rsidRDefault="00571CBB" w:rsidP="00571CBB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71CB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在工作中侮辱或取笑某些同事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vAlign w:val="center"/>
          </w:tcPr>
          <w:p w14:paraId="2BB4844B" w14:textId="02174769" w:rsidR="00571CBB" w:rsidRDefault="00571CBB" w:rsidP="00571CBB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—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—</w:t>
            </w:r>
            <w:proofErr w:type="gramEnd"/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</w:tr>
    </w:tbl>
    <w:p w14:paraId="15B83BB5" w14:textId="77777777" w:rsidR="006A237C" w:rsidRDefault="006A237C" w:rsidP="006A237C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6B0A1F6" w14:textId="77777777" w:rsidR="001A6A0C" w:rsidRPr="006A237C" w:rsidRDefault="001A6A0C" w:rsidP="003124A7">
      <w:pPr>
        <w:contextualSpacing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</w:rPr>
      </w:pPr>
    </w:p>
    <w:sectPr w:rsidR="001A6A0C" w:rsidRPr="006A237C" w:rsidSect="00F175CE">
      <w:headerReference w:type="default" r:id="rId8"/>
      <w:footerReference w:type="default" r:id="rId9"/>
      <w:pgSz w:w="11906" w:h="16838"/>
      <w:pgMar w:top="1134" w:right="1701" w:bottom="1134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59E397" w14:textId="77777777" w:rsidR="00DC2CF5" w:rsidRDefault="00DC2CF5" w:rsidP="003124A7">
      <w:r>
        <w:separator/>
      </w:r>
    </w:p>
  </w:endnote>
  <w:endnote w:type="continuationSeparator" w:id="0">
    <w:p w14:paraId="365A8480" w14:textId="77777777" w:rsidR="00DC2CF5" w:rsidRDefault="00DC2CF5" w:rsidP="00312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1563652"/>
      <w:docPartObj>
        <w:docPartGallery w:val="Page Numbers (Bottom of Page)"/>
        <w:docPartUnique/>
      </w:docPartObj>
    </w:sdtPr>
    <w:sdtContent>
      <w:p w14:paraId="47C61ED0" w14:textId="77777777" w:rsidR="0041597A" w:rsidRDefault="0041597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A4102">
          <w:rPr>
            <w:noProof/>
            <w:lang w:val="zh-CN"/>
          </w:rPr>
          <w:t>1</w:t>
        </w:r>
        <w:r>
          <w:fldChar w:fldCharType="end"/>
        </w:r>
      </w:p>
    </w:sdtContent>
  </w:sdt>
  <w:p w14:paraId="1698EE7A" w14:textId="77777777" w:rsidR="0041597A" w:rsidRDefault="004159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00A0E" w14:textId="77777777" w:rsidR="00DC2CF5" w:rsidRDefault="00DC2CF5" w:rsidP="003124A7">
      <w:r>
        <w:separator/>
      </w:r>
    </w:p>
  </w:footnote>
  <w:footnote w:type="continuationSeparator" w:id="0">
    <w:p w14:paraId="3CF118F1" w14:textId="77777777" w:rsidR="00DC2CF5" w:rsidRDefault="00DC2CF5" w:rsidP="003124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4F88F7" w14:textId="60BF48C2" w:rsidR="0041597A" w:rsidRPr="008913E2" w:rsidRDefault="008913E2" w:rsidP="008913E2">
    <w:pPr>
      <w:pStyle w:val="a3"/>
      <w:jc w:val="both"/>
    </w:pPr>
    <w:r w:rsidRPr="004B7333">
      <w:rPr>
        <w:rFonts w:ascii="Times New Roman" w:hAnsi="Times New Roman" w:cs="Times New Roman"/>
      </w:rPr>
      <w:t xml:space="preserve">SELF-CONTROL &amp; VOLUNTARY WORK BEHAVIORS  </w:t>
    </w:r>
    <w:r>
      <w:rPr>
        <w:rFonts w:ascii="Times New Roman" w:hAnsi="Times New Roman" w:cs="Times New Roman"/>
      </w:rPr>
      <w:t xml:space="preserve">                               </w:t>
    </w:r>
    <w:r w:rsidR="00B26B47">
      <w:rPr>
        <w:rFonts w:ascii="Times New Roman" w:hAnsi="Times New Roman" w:cs="Times New Roman"/>
      </w:rPr>
      <w:t xml:space="preserve">  </w:t>
    </w:r>
    <w:r>
      <w:rPr>
        <w:rFonts w:ascii="Times New Roman" w:hAnsi="Times New Roman" w:cs="Times New Roman"/>
      </w:rPr>
      <w:t xml:space="preserve">       </w:t>
    </w:r>
    <w:r w:rsidR="00B26B47" w:rsidRPr="00B26B47">
      <w:rPr>
        <w:rFonts w:ascii="Times New Roman" w:hAnsi="Times New Roman" w:cs="Times New Roman"/>
      </w:rPr>
      <w:fldChar w:fldCharType="begin"/>
    </w:r>
    <w:r w:rsidR="00B26B47" w:rsidRPr="00B26B47">
      <w:rPr>
        <w:rFonts w:ascii="Times New Roman" w:hAnsi="Times New Roman" w:cs="Times New Roman"/>
      </w:rPr>
      <w:instrText>PAGE   \* MERGEFORMAT</w:instrText>
    </w:r>
    <w:r w:rsidR="00B26B47" w:rsidRPr="00B26B47">
      <w:rPr>
        <w:rFonts w:ascii="Times New Roman" w:hAnsi="Times New Roman" w:cs="Times New Roman"/>
      </w:rPr>
      <w:fldChar w:fldCharType="separate"/>
    </w:r>
    <w:r w:rsidR="00B26B47" w:rsidRPr="00B26B47">
      <w:rPr>
        <w:rFonts w:ascii="Times New Roman" w:hAnsi="Times New Roman" w:cs="Times New Roman"/>
        <w:lang w:val="zh-CN"/>
      </w:rPr>
      <w:t>1</w:t>
    </w:r>
    <w:r w:rsidR="00B26B47" w:rsidRPr="00B26B47">
      <w:rPr>
        <w:rFonts w:ascii="Times New Roman" w:hAnsi="Times New Roman" w:cs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761742"/>
    <w:multiLevelType w:val="hybridMultilevel"/>
    <w:tmpl w:val="DD5EFC56"/>
    <w:lvl w:ilvl="0" w:tplc="BBEA7D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DAC"/>
    <w:rsid w:val="00072C69"/>
    <w:rsid w:val="000A209E"/>
    <w:rsid w:val="000B4E57"/>
    <w:rsid w:val="000D65F7"/>
    <w:rsid w:val="00125866"/>
    <w:rsid w:val="001334E1"/>
    <w:rsid w:val="00161926"/>
    <w:rsid w:val="001955F2"/>
    <w:rsid w:val="001A6A0C"/>
    <w:rsid w:val="001C5D5F"/>
    <w:rsid w:val="001D5008"/>
    <w:rsid w:val="001E5145"/>
    <w:rsid w:val="001F4BC8"/>
    <w:rsid w:val="00222DAC"/>
    <w:rsid w:val="00226361"/>
    <w:rsid w:val="00295E99"/>
    <w:rsid w:val="002C2F45"/>
    <w:rsid w:val="002E0C8B"/>
    <w:rsid w:val="00301069"/>
    <w:rsid w:val="003124A7"/>
    <w:rsid w:val="003270A2"/>
    <w:rsid w:val="0034265F"/>
    <w:rsid w:val="003B79E3"/>
    <w:rsid w:val="003E7357"/>
    <w:rsid w:val="0041597A"/>
    <w:rsid w:val="00433510"/>
    <w:rsid w:val="00434B3E"/>
    <w:rsid w:val="004432D6"/>
    <w:rsid w:val="00451EE5"/>
    <w:rsid w:val="004823BD"/>
    <w:rsid w:val="004904E5"/>
    <w:rsid w:val="004F3CBA"/>
    <w:rsid w:val="004F59D1"/>
    <w:rsid w:val="004F5F14"/>
    <w:rsid w:val="00550EEC"/>
    <w:rsid w:val="005611D3"/>
    <w:rsid w:val="005625C8"/>
    <w:rsid w:val="005637F6"/>
    <w:rsid w:val="00571CBB"/>
    <w:rsid w:val="005B5B9C"/>
    <w:rsid w:val="005C3C87"/>
    <w:rsid w:val="005E64BE"/>
    <w:rsid w:val="0060098B"/>
    <w:rsid w:val="0067105F"/>
    <w:rsid w:val="006817DD"/>
    <w:rsid w:val="00696C78"/>
    <w:rsid w:val="006A237C"/>
    <w:rsid w:val="006A53CA"/>
    <w:rsid w:val="006B5828"/>
    <w:rsid w:val="006F0A27"/>
    <w:rsid w:val="00710155"/>
    <w:rsid w:val="00731065"/>
    <w:rsid w:val="00743019"/>
    <w:rsid w:val="00770CC6"/>
    <w:rsid w:val="007E20BE"/>
    <w:rsid w:val="008070A5"/>
    <w:rsid w:val="00814035"/>
    <w:rsid w:val="00850A30"/>
    <w:rsid w:val="008913E2"/>
    <w:rsid w:val="008C5D37"/>
    <w:rsid w:val="008F0BFA"/>
    <w:rsid w:val="009010AB"/>
    <w:rsid w:val="009423AE"/>
    <w:rsid w:val="00961BB5"/>
    <w:rsid w:val="00962408"/>
    <w:rsid w:val="009819B8"/>
    <w:rsid w:val="00A01529"/>
    <w:rsid w:val="00A25F66"/>
    <w:rsid w:val="00A76D67"/>
    <w:rsid w:val="00AA1824"/>
    <w:rsid w:val="00AA4102"/>
    <w:rsid w:val="00AA770C"/>
    <w:rsid w:val="00B24CF9"/>
    <w:rsid w:val="00B26B47"/>
    <w:rsid w:val="00B45770"/>
    <w:rsid w:val="00B561EA"/>
    <w:rsid w:val="00BA3653"/>
    <w:rsid w:val="00BE70E0"/>
    <w:rsid w:val="00C12267"/>
    <w:rsid w:val="00C5101E"/>
    <w:rsid w:val="00C739DD"/>
    <w:rsid w:val="00C87F0C"/>
    <w:rsid w:val="00D222B4"/>
    <w:rsid w:val="00D34FF1"/>
    <w:rsid w:val="00DC2CF5"/>
    <w:rsid w:val="00DF0D2D"/>
    <w:rsid w:val="00DF2151"/>
    <w:rsid w:val="00E04DAD"/>
    <w:rsid w:val="00E36DFD"/>
    <w:rsid w:val="00E77DF1"/>
    <w:rsid w:val="00F175CE"/>
    <w:rsid w:val="00F46B81"/>
    <w:rsid w:val="00FD1290"/>
    <w:rsid w:val="00FE1C05"/>
    <w:rsid w:val="00FE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056CEA"/>
  <w15:chartTrackingRefBased/>
  <w15:docId w15:val="{76177187-EED5-4723-A0BF-2D2D18EC0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4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4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484F9-B98A-42A3-84AC-A855F816A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4</Pages>
  <Words>708</Words>
  <Characters>4037</Characters>
  <Application>Microsoft Office Word</Application>
  <DocSecurity>0</DocSecurity>
  <Lines>33</Lines>
  <Paragraphs>9</Paragraphs>
  <ScaleCrop>false</ScaleCrop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ou Kai</cp:lastModifiedBy>
  <cp:revision>88</cp:revision>
  <dcterms:created xsi:type="dcterms:W3CDTF">2019-05-08T02:21:00Z</dcterms:created>
  <dcterms:modified xsi:type="dcterms:W3CDTF">2020-01-28T20:54:00Z</dcterms:modified>
</cp:coreProperties>
</file>